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5ED364" w14:textId="5B77D66E" w:rsidR="005253E2" w:rsidRDefault="005253E2" w:rsidP="005253E2">
      <w:pPr>
        <w:pStyle w:val="TableTitle"/>
        <w:jc w:val="center"/>
        <w:rPr>
          <w:b/>
          <w:sz w:val="28"/>
        </w:rPr>
      </w:pPr>
      <w:r>
        <w:rPr>
          <w:b/>
          <w:sz w:val="28"/>
        </w:rPr>
        <w:t>S</w:t>
      </w:r>
      <w:r w:rsidR="004627C8">
        <w:rPr>
          <w:b/>
          <w:sz w:val="28"/>
        </w:rPr>
        <w:t>2</w:t>
      </w:r>
      <w:r>
        <w:rPr>
          <w:b/>
          <w:sz w:val="28"/>
        </w:rPr>
        <w:t xml:space="preserve"> Table</w:t>
      </w:r>
    </w:p>
    <w:p w14:paraId="0DE08CD5" w14:textId="77777777" w:rsidR="005253E2" w:rsidRDefault="005253E2" w:rsidP="005253E2">
      <w:pPr>
        <w:pStyle w:val="TableTitle"/>
        <w:jc w:val="center"/>
        <w:rPr>
          <w:b/>
          <w:sz w:val="28"/>
        </w:rPr>
      </w:pPr>
    </w:p>
    <w:p w14:paraId="7A877143" w14:textId="77777777" w:rsidR="005253E2" w:rsidRDefault="005253E2" w:rsidP="005253E2">
      <w:pPr>
        <w:pStyle w:val="TableTitle"/>
        <w:jc w:val="center"/>
        <w:rPr>
          <w:b/>
          <w:sz w:val="28"/>
        </w:rPr>
      </w:pPr>
    </w:p>
    <w:p w14:paraId="391105C9" w14:textId="77777777" w:rsidR="005253E2" w:rsidRDefault="005253E2" w:rsidP="005253E2">
      <w:pPr>
        <w:pStyle w:val="TableTitle"/>
        <w:jc w:val="center"/>
        <w:rPr>
          <w:b/>
          <w:sz w:val="28"/>
        </w:rPr>
      </w:pPr>
    </w:p>
    <w:p w14:paraId="5D17BFF7" w14:textId="77777777" w:rsidR="005253E2" w:rsidRPr="00B553B8" w:rsidRDefault="005253E2" w:rsidP="005253E2">
      <w:pPr>
        <w:pStyle w:val="TableTitle"/>
        <w:jc w:val="center"/>
        <w:rPr>
          <w:b/>
          <w:sz w:val="28"/>
        </w:rPr>
      </w:pPr>
      <w:r w:rsidRPr="00B553B8">
        <w:rPr>
          <w:b/>
          <w:sz w:val="28"/>
        </w:rPr>
        <w:t>STROBE Statement</w:t>
      </w:r>
    </w:p>
    <w:p w14:paraId="732C5FA9" w14:textId="77777777" w:rsidR="005253E2" w:rsidRDefault="005253E2" w:rsidP="005253E2">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9270"/>
        <w:gridCol w:w="2794"/>
      </w:tblGrid>
      <w:tr w:rsidR="005253E2" w:rsidRPr="0022554A" w14:paraId="530DBA8B" w14:textId="77777777" w:rsidTr="00771805">
        <w:trPr>
          <w:trHeight w:val="581"/>
          <w:jc w:val="center"/>
        </w:trPr>
        <w:tc>
          <w:tcPr>
            <w:tcW w:w="2434" w:type="dxa"/>
            <w:shd w:val="clear" w:color="auto" w:fill="F2F2F2"/>
            <w:vAlign w:val="center"/>
          </w:tcPr>
          <w:p w14:paraId="085EDD0B" w14:textId="77777777" w:rsidR="005253E2" w:rsidRPr="007C1ACB" w:rsidRDefault="005253E2" w:rsidP="00771805">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3A52B235" w14:textId="77777777" w:rsidR="005253E2" w:rsidRPr="0022554A" w:rsidRDefault="005253E2" w:rsidP="00771805">
            <w:pPr>
              <w:pStyle w:val="TableHeader"/>
              <w:tabs>
                <w:tab w:val="left" w:pos="5400"/>
              </w:tabs>
              <w:jc w:val="center"/>
              <w:rPr>
                <w:bCs/>
                <w:sz w:val="20"/>
              </w:rPr>
            </w:pPr>
            <w:r w:rsidRPr="0022554A">
              <w:rPr>
                <w:bCs/>
                <w:sz w:val="20"/>
              </w:rPr>
              <w:t>Item No</w:t>
            </w:r>
          </w:p>
        </w:tc>
        <w:tc>
          <w:tcPr>
            <w:tcW w:w="9270" w:type="dxa"/>
            <w:shd w:val="clear" w:color="auto" w:fill="F2F2F2"/>
            <w:vAlign w:val="center"/>
          </w:tcPr>
          <w:p w14:paraId="118B7279" w14:textId="77777777" w:rsidR="005253E2" w:rsidRPr="0022554A" w:rsidRDefault="005253E2" w:rsidP="00771805">
            <w:pPr>
              <w:pStyle w:val="TableHeader"/>
              <w:tabs>
                <w:tab w:val="left" w:pos="5400"/>
              </w:tabs>
              <w:jc w:val="center"/>
              <w:rPr>
                <w:bCs/>
                <w:sz w:val="20"/>
              </w:rPr>
            </w:pPr>
            <w:r w:rsidRPr="0022554A">
              <w:rPr>
                <w:bCs/>
                <w:sz w:val="20"/>
              </w:rPr>
              <w:t>Recommendation</w:t>
            </w:r>
          </w:p>
        </w:tc>
        <w:tc>
          <w:tcPr>
            <w:tcW w:w="2794" w:type="dxa"/>
            <w:shd w:val="clear" w:color="auto" w:fill="F2F2F2"/>
            <w:vAlign w:val="center"/>
          </w:tcPr>
          <w:p w14:paraId="2DB34FEB" w14:textId="77777777" w:rsidR="005253E2" w:rsidRPr="0022554A" w:rsidRDefault="005253E2" w:rsidP="00771805">
            <w:pPr>
              <w:pStyle w:val="TableHeader"/>
              <w:tabs>
                <w:tab w:val="left" w:pos="5400"/>
              </w:tabs>
              <w:jc w:val="center"/>
              <w:rPr>
                <w:bCs/>
                <w:sz w:val="20"/>
              </w:rPr>
            </w:pPr>
            <w:r>
              <w:rPr>
                <w:bCs/>
                <w:sz w:val="20"/>
              </w:rPr>
              <w:t>Location in manuscript</w:t>
            </w:r>
          </w:p>
        </w:tc>
      </w:tr>
      <w:tr w:rsidR="005253E2" w:rsidRPr="0022554A" w14:paraId="745E8C10" w14:textId="77777777" w:rsidTr="00771805">
        <w:trPr>
          <w:trHeight w:val="291"/>
          <w:jc w:val="center"/>
        </w:trPr>
        <w:tc>
          <w:tcPr>
            <w:tcW w:w="2434" w:type="dxa"/>
            <w:vMerge w:val="restart"/>
            <w:vAlign w:val="center"/>
          </w:tcPr>
          <w:p w14:paraId="50BA4DF9" w14:textId="77777777" w:rsidR="005253E2" w:rsidRPr="002602FB" w:rsidRDefault="005253E2" w:rsidP="0077180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164E1D61" w14:textId="77777777" w:rsidR="005253E2" w:rsidRPr="0022554A" w:rsidRDefault="005253E2" w:rsidP="00771805">
            <w:pPr>
              <w:tabs>
                <w:tab w:val="left" w:pos="5400"/>
              </w:tabs>
              <w:jc w:val="center"/>
              <w:rPr>
                <w:sz w:val="20"/>
              </w:rPr>
            </w:pPr>
            <w:r w:rsidRPr="0022554A">
              <w:rPr>
                <w:sz w:val="20"/>
              </w:rPr>
              <w:t>1</w:t>
            </w:r>
          </w:p>
        </w:tc>
        <w:tc>
          <w:tcPr>
            <w:tcW w:w="9270" w:type="dxa"/>
          </w:tcPr>
          <w:p w14:paraId="4DC9D67F" w14:textId="77777777" w:rsidR="005253E2" w:rsidRPr="0022554A" w:rsidRDefault="005253E2" w:rsidP="0077180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794" w:type="dxa"/>
          </w:tcPr>
          <w:p w14:paraId="5336B22F" w14:textId="77777777" w:rsidR="005253E2" w:rsidRPr="007A254A" w:rsidRDefault="005253E2" w:rsidP="00771805">
            <w:pPr>
              <w:tabs>
                <w:tab w:val="left" w:pos="5400"/>
              </w:tabs>
              <w:jc w:val="center"/>
              <w:rPr>
                <w:sz w:val="20"/>
              </w:rPr>
            </w:pPr>
            <w:r>
              <w:rPr>
                <w:sz w:val="20"/>
              </w:rPr>
              <w:t>title</w:t>
            </w:r>
          </w:p>
        </w:tc>
      </w:tr>
      <w:tr w:rsidR="005253E2" w:rsidRPr="0022554A" w14:paraId="57B82D31" w14:textId="77777777" w:rsidTr="00771805">
        <w:trPr>
          <w:trHeight w:val="145"/>
          <w:jc w:val="center"/>
        </w:trPr>
        <w:tc>
          <w:tcPr>
            <w:tcW w:w="2434" w:type="dxa"/>
            <w:vMerge/>
          </w:tcPr>
          <w:p w14:paraId="6A303D97" w14:textId="77777777" w:rsidR="005253E2" w:rsidRPr="0022554A" w:rsidRDefault="005253E2" w:rsidP="00771805">
            <w:pPr>
              <w:tabs>
                <w:tab w:val="left" w:pos="5400"/>
              </w:tabs>
              <w:rPr>
                <w:bCs/>
                <w:sz w:val="20"/>
              </w:rPr>
            </w:pPr>
            <w:bookmarkStart w:id="11" w:name="bold6" w:colFirst="0" w:colLast="0"/>
            <w:bookmarkStart w:id="12" w:name="italic7" w:colFirst="0" w:colLast="0"/>
          </w:p>
        </w:tc>
        <w:tc>
          <w:tcPr>
            <w:tcW w:w="630" w:type="dxa"/>
            <w:vMerge/>
          </w:tcPr>
          <w:p w14:paraId="57B7CCC1" w14:textId="77777777" w:rsidR="005253E2" w:rsidRPr="0022554A" w:rsidRDefault="005253E2" w:rsidP="00771805">
            <w:pPr>
              <w:tabs>
                <w:tab w:val="left" w:pos="5400"/>
              </w:tabs>
              <w:jc w:val="center"/>
              <w:rPr>
                <w:sz w:val="20"/>
              </w:rPr>
            </w:pPr>
          </w:p>
        </w:tc>
        <w:tc>
          <w:tcPr>
            <w:tcW w:w="9270" w:type="dxa"/>
          </w:tcPr>
          <w:p w14:paraId="4136EE77" w14:textId="77777777" w:rsidR="005253E2" w:rsidRPr="0022554A" w:rsidRDefault="005253E2" w:rsidP="0077180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794" w:type="dxa"/>
          </w:tcPr>
          <w:p w14:paraId="736729B6" w14:textId="77777777" w:rsidR="005253E2" w:rsidRPr="0022554A" w:rsidRDefault="005253E2" w:rsidP="00771805">
            <w:pPr>
              <w:tabs>
                <w:tab w:val="left" w:pos="5400"/>
              </w:tabs>
              <w:jc w:val="center"/>
              <w:rPr>
                <w:sz w:val="20"/>
              </w:rPr>
            </w:pPr>
            <w:r>
              <w:rPr>
                <w:sz w:val="20"/>
              </w:rPr>
              <w:t>abstract</w:t>
            </w:r>
          </w:p>
        </w:tc>
      </w:tr>
      <w:tr w:rsidR="005253E2" w:rsidRPr="0022554A" w14:paraId="5E787186" w14:textId="77777777" w:rsidTr="00771805">
        <w:trPr>
          <w:trHeight w:val="251"/>
          <w:jc w:val="center"/>
        </w:trPr>
        <w:tc>
          <w:tcPr>
            <w:tcW w:w="15128" w:type="dxa"/>
            <w:gridSpan w:val="4"/>
            <w:shd w:val="clear" w:color="auto" w:fill="F2F2F2"/>
            <w:vAlign w:val="center"/>
          </w:tcPr>
          <w:p w14:paraId="4FAA973A" w14:textId="77777777" w:rsidR="005253E2" w:rsidRPr="0022554A" w:rsidRDefault="005253E2" w:rsidP="00771805">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253E2" w:rsidRPr="0022554A" w14:paraId="00F1EC37" w14:textId="77777777" w:rsidTr="00771805">
        <w:trPr>
          <w:trHeight w:val="291"/>
          <w:jc w:val="center"/>
        </w:trPr>
        <w:tc>
          <w:tcPr>
            <w:tcW w:w="2434" w:type="dxa"/>
            <w:vAlign w:val="center"/>
          </w:tcPr>
          <w:p w14:paraId="4DA7F945" w14:textId="77777777" w:rsidR="005253E2" w:rsidRPr="0022554A" w:rsidRDefault="005253E2" w:rsidP="0077180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4012B2DE" w14:textId="77777777" w:rsidR="005253E2" w:rsidRPr="0022554A" w:rsidRDefault="005253E2" w:rsidP="00771805">
            <w:pPr>
              <w:tabs>
                <w:tab w:val="left" w:pos="5400"/>
              </w:tabs>
              <w:jc w:val="center"/>
              <w:rPr>
                <w:sz w:val="20"/>
              </w:rPr>
            </w:pPr>
            <w:r w:rsidRPr="0022554A">
              <w:rPr>
                <w:sz w:val="20"/>
              </w:rPr>
              <w:t>2</w:t>
            </w:r>
          </w:p>
        </w:tc>
        <w:tc>
          <w:tcPr>
            <w:tcW w:w="9270" w:type="dxa"/>
          </w:tcPr>
          <w:p w14:paraId="2864D095" w14:textId="77777777" w:rsidR="005253E2" w:rsidRPr="0022554A" w:rsidRDefault="005253E2" w:rsidP="00771805">
            <w:pPr>
              <w:tabs>
                <w:tab w:val="left" w:pos="5400"/>
              </w:tabs>
              <w:rPr>
                <w:sz w:val="20"/>
              </w:rPr>
            </w:pPr>
            <w:r w:rsidRPr="0022554A">
              <w:rPr>
                <w:sz w:val="20"/>
              </w:rPr>
              <w:t>Explain the scientific background and rationale for the investigation being reported</w:t>
            </w:r>
          </w:p>
        </w:tc>
        <w:tc>
          <w:tcPr>
            <w:tcW w:w="2794" w:type="dxa"/>
            <w:vAlign w:val="center"/>
          </w:tcPr>
          <w:p w14:paraId="3EA2A71D" w14:textId="77777777" w:rsidR="005253E2" w:rsidRPr="0022554A" w:rsidRDefault="005253E2" w:rsidP="00771805">
            <w:pPr>
              <w:tabs>
                <w:tab w:val="left" w:pos="5400"/>
              </w:tabs>
              <w:jc w:val="center"/>
              <w:rPr>
                <w:sz w:val="20"/>
              </w:rPr>
            </w:pPr>
            <w:r>
              <w:rPr>
                <w:sz w:val="20"/>
              </w:rPr>
              <w:t>Abstract and background section</w:t>
            </w:r>
          </w:p>
        </w:tc>
      </w:tr>
      <w:tr w:rsidR="005253E2" w:rsidRPr="0022554A" w14:paraId="1A484F80" w14:textId="77777777" w:rsidTr="00771805">
        <w:trPr>
          <w:trHeight w:val="307"/>
          <w:jc w:val="center"/>
        </w:trPr>
        <w:tc>
          <w:tcPr>
            <w:tcW w:w="2434" w:type="dxa"/>
            <w:vAlign w:val="center"/>
          </w:tcPr>
          <w:p w14:paraId="5BFFA3F0" w14:textId="77777777" w:rsidR="005253E2" w:rsidRPr="0022554A" w:rsidRDefault="005253E2" w:rsidP="00771805">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79412399" w14:textId="77777777" w:rsidR="005253E2" w:rsidRPr="0022554A" w:rsidRDefault="005253E2" w:rsidP="00771805">
            <w:pPr>
              <w:tabs>
                <w:tab w:val="left" w:pos="5400"/>
              </w:tabs>
              <w:jc w:val="center"/>
              <w:rPr>
                <w:sz w:val="20"/>
              </w:rPr>
            </w:pPr>
            <w:r w:rsidRPr="0022554A">
              <w:rPr>
                <w:sz w:val="20"/>
              </w:rPr>
              <w:t>3</w:t>
            </w:r>
          </w:p>
        </w:tc>
        <w:tc>
          <w:tcPr>
            <w:tcW w:w="9270" w:type="dxa"/>
          </w:tcPr>
          <w:p w14:paraId="52FFA216" w14:textId="77777777" w:rsidR="005253E2" w:rsidRPr="0022554A" w:rsidRDefault="005253E2" w:rsidP="00771805">
            <w:pPr>
              <w:tabs>
                <w:tab w:val="left" w:pos="5400"/>
              </w:tabs>
              <w:rPr>
                <w:sz w:val="20"/>
              </w:rPr>
            </w:pPr>
            <w:r w:rsidRPr="0022554A">
              <w:rPr>
                <w:sz w:val="20"/>
              </w:rPr>
              <w:t>State specific objectives, including any prespecified hypotheses</w:t>
            </w:r>
          </w:p>
        </w:tc>
        <w:tc>
          <w:tcPr>
            <w:tcW w:w="2794" w:type="dxa"/>
            <w:vAlign w:val="center"/>
          </w:tcPr>
          <w:p w14:paraId="33FA096C" w14:textId="77777777" w:rsidR="005253E2" w:rsidRPr="0022554A" w:rsidRDefault="005253E2" w:rsidP="00771805">
            <w:pPr>
              <w:tabs>
                <w:tab w:val="left" w:pos="5400"/>
              </w:tabs>
              <w:jc w:val="center"/>
              <w:rPr>
                <w:sz w:val="20"/>
              </w:rPr>
            </w:pPr>
            <w:r>
              <w:rPr>
                <w:sz w:val="20"/>
              </w:rPr>
              <w:t>Abstract background</w:t>
            </w:r>
          </w:p>
        </w:tc>
      </w:tr>
      <w:tr w:rsidR="005253E2" w:rsidRPr="0022554A" w14:paraId="28A4BCB7" w14:textId="77777777" w:rsidTr="00771805">
        <w:trPr>
          <w:trHeight w:val="355"/>
          <w:jc w:val="center"/>
        </w:trPr>
        <w:tc>
          <w:tcPr>
            <w:tcW w:w="15128" w:type="dxa"/>
            <w:gridSpan w:val="4"/>
            <w:shd w:val="clear" w:color="auto" w:fill="F2F2F2"/>
          </w:tcPr>
          <w:p w14:paraId="631E9E1D" w14:textId="77777777" w:rsidR="005253E2" w:rsidRPr="0022554A" w:rsidRDefault="005253E2" w:rsidP="00771805">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253E2" w:rsidRPr="0022554A" w14:paraId="78A04780" w14:textId="77777777" w:rsidTr="00771805">
        <w:trPr>
          <w:trHeight w:val="291"/>
          <w:jc w:val="center"/>
        </w:trPr>
        <w:tc>
          <w:tcPr>
            <w:tcW w:w="2434" w:type="dxa"/>
            <w:vAlign w:val="center"/>
          </w:tcPr>
          <w:p w14:paraId="52E88DD3" w14:textId="77777777" w:rsidR="005253E2" w:rsidRPr="0022554A" w:rsidRDefault="005253E2" w:rsidP="00771805">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3E95AD39" w14:textId="77777777" w:rsidR="005253E2" w:rsidRPr="0022554A" w:rsidRDefault="005253E2" w:rsidP="00771805">
            <w:pPr>
              <w:tabs>
                <w:tab w:val="left" w:pos="5400"/>
              </w:tabs>
              <w:jc w:val="center"/>
              <w:rPr>
                <w:sz w:val="20"/>
              </w:rPr>
            </w:pPr>
            <w:r w:rsidRPr="0022554A">
              <w:rPr>
                <w:sz w:val="20"/>
              </w:rPr>
              <w:t>4</w:t>
            </w:r>
          </w:p>
        </w:tc>
        <w:tc>
          <w:tcPr>
            <w:tcW w:w="9270" w:type="dxa"/>
          </w:tcPr>
          <w:p w14:paraId="0F2327D2" w14:textId="77777777" w:rsidR="005253E2" w:rsidRPr="0022554A" w:rsidRDefault="005253E2" w:rsidP="00771805">
            <w:pPr>
              <w:tabs>
                <w:tab w:val="left" w:pos="5400"/>
              </w:tabs>
              <w:rPr>
                <w:sz w:val="20"/>
              </w:rPr>
            </w:pPr>
            <w:r w:rsidRPr="0022554A">
              <w:rPr>
                <w:sz w:val="20"/>
              </w:rPr>
              <w:t>Present key elements of study design early in the paper</w:t>
            </w:r>
          </w:p>
        </w:tc>
        <w:tc>
          <w:tcPr>
            <w:tcW w:w="2794" w:type="dxa"/>
            <w:vAlign w:val="center"/>
          </w:tcPr>
          <w:p w14:paraId="52BB5B09" w14:textId="77777777" w:rsidR="005253E2" w:rsidRPr="0022554A" w:rsidRDefault="005253E2" w:rsidP="00771805">
            <w:pPr>
              <w:tabs>
                <w:tab w:val="left" w:pos="5400"/>
              </w:tabs>
              <w:jc w:val="center"/>
              <w:rPr>
                <w:sz w:val="20"/>
              </w:rPr>
            </w:pPr>
            <w:r>
              <w:rPr>
                <w:sz w:val="20"/>
              </w:rPr>
              <w:t>Methods: cohort selection section</w:t>
            </w:r>
          </w:p>
        </w:tc>
      </w:tr>
      <w:tr w:rsidR="005253E2" w:rsidRPr="0022554A" w14:paraId="28A92A99" w14:textId="77777777" w:rsidTr="00771805">
        <w:trPr>
          <w:trHeight w:val="614"/>
          <w:jc w:val="center"/>
        </w:trPr>
        <w:tc>
          <w:tcPr>
            <w:tcW w:w="2434" w:type="dxa"/>
            <w:vAlign w:val="center"/>
          </w:tcPr>
          <w:p w14:paraId="37E3F488" w14:textId="77777777" w:rsidR="005253E2" w:rsidRPr="0022554A" w:rsidRDefault="005253E2" w:rsidP="0077180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3F28E923" w14:textId="77777777" w:rsidR="005253E2" w:rsidRPr="0022554A" w:rsidRDefault="005253E2" w:rsidP="00771805">
            <w:pPr>
              <w:tabs>
                <w:tab w:val="left" w:pos="5400"/>
              </w:tabs>
              <w:jc w:val="center"/>
              <w:rPr>
                <w:sz w:val="20"/>
              </w:rPr>
            </w:pPr>
            <w:r w:rsidRPr="0022554A">
              <w:rPr>
                <w:sz w:val="20"/>
              </w:rPr>
              <w:t>5</w:t>
            </w:r>
          </w:p>
        </w:tc>
        <w:tc>
          <w:tcPr>
            <w:tcW w:w="9270" w:type="dxa"/>
          </w:tcPr>
          <w:p w14:paraId="1F84B47D" w14:textId="77777777" w:rsidR="005253E2" w:rsidRPr="0022554A" w:rsidRDefault="005253E2" w:rsidP="00771805">
            <w:pPr>
              <w:tabs>
                <w:tab w:val="left" w:pos="5400"/>
              </w:tabs>
              <w:rPr>
                <w:sz w:val="20"/>
              </w:rPr>
            </w:pPr>
            <w:r w:rsidRPr="0022554A">
              <w:rPr>
                <w:sz w:val="20"/>
              </w:rPr>
              <w:t>Describe the setting, locations, and relevant dates, including periods of recruitment, exposure, follow-up, and data collection</w:t>
            </w:r>
          </w:p>
        </w:tc>
        <w:tc>
          <w:tcPr>
            <w:tcW w:w="2794" w:type="dxa"/>
            <w:vAlign w:val="center"/>
          </w:tcPr>
          <w:p w14:paraId="410CF1E8" w14:textId="77777777" w:rsidR="005253E2" w:rsidRPr="0022554A" w:rsidRDefault="005253E2" w:rsidP="00771805">
            <w:pPr>
              <w:tabs>
                <w:tab w:val="left" w:pos="5400"/>
              </w:tabs>
              <w:jc w:val="center"/>
              <w:rPr>
                <w:sz w:val="20"/>
              </w:rPr>
            </w:pPr>
            <w:r>
              <w:rPr>
                <w:sz w:val="20"/>
              </w:rPr>
              <w:t>Methods: cohort selection section</w:t>
            </w:r>
          </w:p>
        </w:tc>
      </w:tr>
      <w:bookmarkEnd w:id="25"/>
      <w:bookmarkEnd w:id="26"/>
      <w:tr w:rsidR="005253E2" w:rsidRPr="0022554A" w14:paraId="6A733C39" w14:textId="77777777" w:rsidTr="00771805">
        <w:trPr>
          <w:trHeight w:val="1518"/>
          <w:jc w:val="center"/>
        </w:trPr>
        <w:tc>
          <w:tcPr>
            <w:tcW w:w="2434" w:type="dxa"/>
            <w:vMerge w:val="restart"/>
            <w:vAlign w:val="center"/>
          </w:tcPr>
          <w:p w14:paraId="7CD3F6D6" w14:textId="77777777" w:rsidR="005253E2" w:rsidRPr="0022554A" w:rsidRDefault="005253E2" w:rsidP="00771805">
            <w:pPr>
              <w:tabs>
                <w:tab w:val="left" w:pos="5400"/>
              </w:tabs>
              <w:rPr>
                <w:bCs/>
                <w:sz w:val="20"/>
              </w:rPr>
            </w:pPr>
            <w:r w:rsidRPr="0022554A">
              <w:rPr>
                <w:bCs/>
                <w:sz w:val="20"/>
              </w:rPr>
              <w:t>Participants</w:t>
            </w:r>
          </w:p>
        </w:tc>
        <w:tc>
          <w:tcPr>
            <w:tcW w:w="630" w:type="dxa"/>
            <w:vMerge w:val="restart"/>
            <w:vAlign w:val="center"/>
          </w:tcPr>
          <w:p w14:paraId="6AB165FA" w14:textId="77777777" w:rsidR="005253E2" w:rsidRPr="0022554A" w:rsidRDefault="005253E2" w:rsidP="00771805">
            <w:pPr>
              <w:tabs>
                <w:tab w:val="left" w:pos="5400"/>
              </w:tabs>
              <w:jc w:val="center"/>
              <w:rPr>
                <w:sz w:val="20"/>
              </w:rPr>
            </w:pPr>
            <w:r w:rsidRPr="0022554A">
              <w:rPr>
                <w:sz w:val="20"/>
              </w:rPr>
              <w:t>6</w:t>
            </w:r>
          </w:p>
        </w:tc>
        <w:tc>
          <w:tcPr>
            <w:tcW w:w="9270" w:type="dxa"/>
          </w:tcPr>
          <w:p w14:paraId="32A219F0" w14:textId="77777777" w:rsidR="005253E2" w:rsidRPr="0022554A" w:rsidRDefault="005253E2" w:rsidP="0077180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C9D82B" w14:textId="77777777" w:rsidR="005253E2" w:rsidRPr="0022554A" w:rsidRDefault="005253E2" w:rsidP="0077180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76A424" w14:textId="77777777" w:rsidR="005253E2" w:rsidRPr="0022554A" w:rsidRDefault="005253E2" w:rsidP="00771805">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794" w:type="dxa"/>
            <w:vAlign w:val="center"/>
          </w:tcPr>
          <w:p w14:paraId="5B83CD99" w14:textId="77777777" w:rsidR="005253E2" w:rsidRPr="0022554A" w:rsidRDefault="005253E2" w:rsidP="00771805">
            <w:pPr>
              <w:tabs>
                <w:tab w:val="left" w:pos="5400"/>
              </w:tabs>
              <w:jc w:val="center"/>
              <w:rPr>
                <w:sz w:val="20"/>
              </w:rPr>
            </w:pPr>
            <w:r>
              <w:rPr>
                <w:sz w:val="20"/>
              </w:rPr>
              <w:t>Methods: cohort selection section</w:t>
            </w:r>
          </w:p>
        </w:tc>
      </w:tr>
      <w:tr w:rsidR="005253E2" w:rsidRPr="0022554A" w14:paraId="50FE0A24" w14:textId="77777777" w:rsidTr="00771805">
        <w:trPr>
          <w:trHeight w:val="145"/>
          <w:jc w:val="center"/>
        </w:trPr>
        <w:tc>
          <w:tcPr>
            <w:tcW w:w="2434" w:type="dxa"/>
            <w:vMerge/>
            <w:vAlign w:val="center"/>
          </w:tcPr>
          <w:p w14:paraId="61DA4826" w14:textId="77777777" w:rsidR="005253E2" w:rsidRPr="0022554A" w:rsidRDefault="005253E2" w:rsidP="00771805">
            <w:pPr>
              <w:tabs>
                <w:tab w:val="left" w:pos="5400"/>
              </w:tabs>
              <w:rPr>
                <w:bCs/>
                <w:sz w:val="20"/>
              </w:rPr>
            </w:pPr>
            <w:bookmarkStart w:id="27" w:name="bold14" w:colFirst="0" w:colLast="0"/>
            <w:bookmarkStart w:id="28" w:name="italic15" w:colFirst="0" w:colLast="0"/>
          </w:p>
        </w:tc>
        <w:tc>
          <w:tcPr>
            <w:tcW w:w="630" w:type="dxa"/>
            <w:vMerge/>
            <w:vAlign w:val="center"/>
          </w:tcPr>
          <w:p w14:paraId="0E0EB3CC" w14:textId="77777777" w:rsidR="005253E2" w:rsidRPr="0022554A" w:rsidRDefault="005253E2" w:rsidP="00771805">
            <w:pPr>
              <w:tabs>
                <w:tab w:val="left" w:pos="5400"/>
              </w:tabs>
              <w:jc w:val="center"/>
              <w:rPr>
                <w:sz w:val="20"/>
              </w:rPr>
            </w:pPr>
          </w:p>
        </w:tc>
        <w:tc>
          <w:tcPr>
            <w:tcW w:w="9270" w:type="dxa"/>
          </w:tcPr>
          <w:p w14:paraId="6514525A" w14:textId="77777777" w:rsidR="005253E2" w:rsidRPr="0022554A" w:rsidRDefault="005253E2" w:rsidP="0077180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A83E34" w14:textId="77777777" w:rsidR="005253E2" w:rsidRPr="0022554A" w:rsidRDefault="005253E2" w:rsidP="0077180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794" w:type="dxa"/>
            <w:vAlign w:val="center"/>
          </w:tcPr>
          <w:p w14:paraId="6C67463A" w14:textId="77777777" w:rsidR="005253E2" w:rsidRPr="0022554A" w:rsidRDefault="005253E2" w:rsidP="00771805">
            <w:pPr>
              <w:tabs>
                <w:tab w:val="left" w:pos="5400"/>
              </w:tabs>
              <w:jc w:val="center"/>
              <w:rPr>
                <w:sz w:val="20"/>
              </w:rPr>
            </w:pPr>
            <w:r>
              <w:rPr>
                <w:sz w:val="20"/>
              </w:rPr>
              <w:t>N/A</w:t>
            </w:r>
          </w:p>
        </w:tc>
      </w:tr>
      <w:tr w:rsidR="005253E2" w:rsidRPr="0022554A" w14:paraId="45257490" w14:textId="77777777" w:rsidTr="00771805">
        <w:trPr>
          <w:trHeight w:val="597"/>
          <w:jc w:val="center"/>
        </w:trPr>
        <w:tc>
          <w:tcPr>
            <w:tcW w:w="2434" w:type="dxa"/>
            <w:vAlign w:val="center"/>
          </w:tcPr>
          <w:p w14:paraId="3CD7F6A6" w14:textId="77777777" w:rsidR="005253E2" w:rsidRPr="0022554A" w:rsidRDefault="005253E2" w:rsidP="0077180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441E038A" w14:textId="77777777" w:rsidR="005253E2" w:rsidRPr="0022554A" w:rsidRDefault="005253E2" w:rsidP="00771805">
            <w:pPr>
              <w:tabs>
                <w:tab w:val="left" w:pos="5400"/>
              </w:tabs>
              <w:jc w:val="center"/>
              <w:rPr>
                <w:sz w:val="20"/>
              </w:rPr>
            </w:pPr>
            <w:r w:rsidRPr="0022554A">
              <w:rPr>
                <w:sz w:val="20"/>
              </w:rPr>
              <w:t>7</w:t>
            </w:r>
          </w:p>
        </w:tc>
        <w:tc>
          <w:tcPr>
            <w:tcW w:w="9270" w:type="dxa"/>
          </w:tcPr>
          <w:p w14:paraId="4E7A98AD" w14:textId="77777777" w:rsidR="005253E2" w:rsidRPr="0022554A" w:rsidRDefault="005253E2" w:rsidP="00771805">
            <w:pPr>
              <w:tabs>
                <w:tab w:val="left" w:pos="5400"/>
              </w:tabs>
              <w:rPr>
                <w:sz w:val="20"/>
              </w:rPr>
            </w:pPr>
            <w:r w:rsidRPr="0022554A">
              <w:rPr>
                <w:sz w:val="20"/>
              </w:rPr>
              <w:t>Clearly define all outcomes, exposures, predictors, potential confounders, and effect modifiers. Give diagnostic criteria, if applicable</w:t>
            </w:r>
          </w:p>
        </w:tc>
        <w:tc>
          <w:tcPr>
            <w:tcW w:w="2794" w:type="dxa"/>
            <w:vAlign w:val="center"/>
          </w:tcPr>
          <w:p w14:paraId="504012FE" w14:textId="77777777" w:rsidR="005253E2" w:rsidRPr="0022554A" w:rsidRDefault="005253E2" w:rsidP="00771805">
            <w:pPr>
              <w:tabs>
                <w:tab w:val="left" w:pos="5400"/>
              </w:tabs>
              <w:jc w:val="center"/>
              <w:rPr>
                <w:sz w:val="20"/>
              </w:rPr>
            </w:pPr>
            <w:r>
              <w:rPr>
                <w:sz w:val="20"/>
              </w:rPr>
              <w:t>Methods: clinical data and statistical analyses sections</w:t>
            </w:r>
          </w:p>
        </w:tc>
      </w:tr>
      <w:tr w:rsidR="005253E2" w:rsidRPr="0022554A" w14:paraId="5D69514A" w14:textId="77777777" w:rsidTr="00771805">
        <w:trPr>
          <w:trHeight w:val="297"/>
          <w:jc w:val="center"/>
        </w:trPr>
        <w:tc>
          <w:tcPr>
            <w:tcW w:w="2434" w:type="dxa"/>
            <w:vAlign w:val="center"/>
          </w:tcPr>
          <w:p w14:paraId="48F58D6E" w14:textId="77777777" w:rsidR="005253E2" w:rsidRPr="0022554A" w:rsidRDefault="005253E2" w:rsidP="00771805">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0F3F9BFE" w14:textId="77777777" w:rsidR="005253E2" w:rsidRPr="0022554A" w:rsidRDefault="005253E2" w:rsidP="00771805">
            <w:pPr>
              <w:tabs>
                <w:tab w:val="left" w:pos="5400"/>
              </w:tabs>
              <w:jc w:val="center"/>
              <w:rPr>
                <w:sz w:val="20"/>
              </w:rPr>
            </w:pPr>
            <w:r w:rsidRPr="0022554A">
              <w:rPr>
                <w:sz w:val="20"/>
              </w:rPr>
              <w:t>8</w:t>
            </w:r>
            <w:bookmarkStart w:id="35" w:name="bold19"/>
            <w:r w:rsidRPr="0022554A">
              <w:rPr>
                <w:bCs/>
                <w:sz w:val="20"/>
              </w:rPr>
              <w:t>*</w:t>
            </w:r>
            <w:bookmarkEnd w:id="35"/>
          </w:p>
        </w:tc>
        <w:tc>
          <w:tcPr>
            <w:tcW w:w="9270" w:type="dxa"/>
          </w:tcPr>
          <w:p w14:paraId="16500963" w14:textId="77777777" w:rsidR="005253E2" w:rsidRPr="0022554A" w:rsidRDefault="005253E2" w:rsidP="0077180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794" w:type="dxa"/>
            <w:vAlign w:val="center"/>
          </w:tcPr>
          <w:p w14:paraId="1784D197" w14:textId="77777777" w:rsidR="005253E2" w:rsidRPr="004E4D9F" w:rsidRDefault="005253E2" w:rsidP="00771805">
            <w:pPr>
              <w:tabs>
                <w:tab w:val="left" w:pos="5400"/>
              </w:tabs>
              <w:jc w:val="center"/>
              <w:rPr>
                <w:sz w:val="20"/>
              </w:rPr>
            </w:pPr>
            <w:r>
              <w:rPr>
                <w:sz w:val="20"/>
              </w:rPr>
              <w:t>Methods: clinical data section</w:t>
            </w:r>
          </w:p>
        </w:tc>
      </w:tr>
      <w:tr w:rsidR="005253E2" w:rsidRPr="0022554A" w14:paraId="5DA387C4" w14:textId="77777777" w:rsidTr="00771805">
        <w:trPr>
          <w:trHeight w:val="291"/>
          <w:jc w:val="center"/>
        </w:trPr>
        <w:tc>
          <w:tcPr>
            <w:tcW w:w="2434" w:type="dxa"/>
            <w:vAlign w:val="center"/>
          </w:tcPr>
          <w:p w14:paraId="2C607001" w14:textId="77777777" w:rsidR="005253E2" w:rsidRPr="0022554A" w:rsidRDefault="005253E2" w:rsidP="0077180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14:paraId="0AB5B454" w14:textId="77777777" w:rsidR="005253E2" w:rsidRPr="0022554A" w:rsidRDefault="005253E2" w:rsidP="00771805">
            <w:pPr>
              <w:tabs>
                <w:tab w:val="left" w:pos="5400"/>
              </w:tabs>
              <w:jc w:val="center"/>
              <w:rPr>
                <w:sz w:val="20"/>
              </w:rPr>
            </w:pPr>
            <w:r w:rsidRPr="0022554A">
              <w:rPr>
                <w:sz w:val="20"/>
              </w:rPr>
              <w:t>9</w:t>
            </w:r>
          </w:p>
        </w:tc>
        <w:tc>
          <w:tcPr>
            <w:tcW w:w="9270" w:type="dxa"/>
          </w:tcPr>
          <w:p w14:paraId="77D3A572" w14:textId="77777777" w:rsidR="005253E2" w:rsidRPr="0022554A" w:rsidRDefault="005253E2" w:rsidP="00771805">
            <w:pPr>
              <w:tabs>
                <w:tab w:val="left" w:pos="5400"/>
              </w:tabs>
              <w:rPr>
                <w:color w:val="000000"/>
                <w:sz w:val="20"/>
              </w:rPr>
            </w:pPr>
            <w:r w:rsidRPr="0022554A">
              <w:rPr>
                <w:color w:val="000000"/>
                <w:sz w:val="20"/>
              </w:rPr>
              <w:t>Describe any efforts to address potential sources of bias</w:t>
            </w:r>
          </w:p>
        </w:tc>
        <w:tc>
          <w:tcPr>
            <w:tcW w:w="2794" w:type="dxa"/>
            <w:vAlign w:val="center"/>
          </w:tcPr>
          <w:p w14:paraId="0D7F09B1" w14:textId="77777777" w:rsidR="005253E2" w:rsidRPr="0022554A" w:rsidRDefault="005253E2" w:rsidP="00771805">
            <w:pPr>
              <w:tabs>
                <w:tab w:val="left" w:pos="5400"/>
              </w:tabs>
              <w:jc w:val="center"/>
              <w:rPr>
                <w:color w:val="000000"/>
                <w:sz w:val="20"/>
              </w:rPr>
            </w:pPr>
            <w:r>
              <w:rPr>
                <w:color w:val="000000"/>
                <w:sz w:val="20"/>
              </w:rPr>
              <w:t>Discussion paragraph 6</w:t>
            </w:r>
          </w:p>
        </w:tc>
      </w:tr>
      <w:tr w:rsidR="005253E2" w:rsidRPr="0022554A" w14:paraId="4103D402" w14:textId="77777777" w:rsidTr="00771805">
        <w:trPr>
          <w:trHeight w:val="307"/>
          <w:jc w:val="center"/>
        </w:trPr>
        <w:tc>
          <w:tcPr>
            <w:tcW w:w="2434" w:type="dxa"/>
            <w:vAlign w:val="center"/>
          </w:tcPr>
          <w:p w14:paraId="659C5A72" w14:textId="77777777" w:rsidR="005253E2" w:rsidRPr="0022554A" w:rsidRDefault="005253E2" w:rsidP="00771805">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3A46A500" w14:textId="77777777" w:rsidR="005253E2" w:rsidRPr="0022554A" w:rsidRDefault="005253E2" w:rsidP="00771805">
            <w:pPr>
              <w:tabs>
                <w:tab w:val="left" w:pos="5400"/>
              </w:tabs>
              <w:jc w:val="center"/>
              <w:rPr>
                <w:sz w:val="20"/>
              </w:rPr>
            </w:pPr>
            <w:r w:rsidRPr="0022554A">
              <w:rPr>
                <w:sz w:val="20"/>
              </w:rPr>
              <w:t>10</w:t>
            </w:r>
          </w:p>
        </w:tc>
        <w:tc>
          <w:tcPr>
            <w:tcW w:w="9270" w:type="dxa"/>
          </w:tcPr>
          <w:p w14:paraId="4334C5D2" w14:textId="77777777" w:rsidR="005253E2" w:rsidRPr="0022554A" w:rsidRDefault="005253E2" w:rsidP="00771805">
            <w:pPr>
              <w:tabs>
                <w:tab w:val="left" w:pos="5400"/>
              </w:tabs>
              <w:rPr>
                <w:sz w:val="20"/>
              </w:rPr>
            </w:pPr>
            <w:r w:rsidRPr="0022554A">
              <w:rPr>
                <w:sz w:val="20"/>
              </w:rPr>
              <w:t>Explain how the study size was arrived at</w:t>
            </w:r>
          </w:p>
        </w:tc>
        <w:tc>
          <w:tcPr>
            <w:tcW w:w="2794" w:type="dxa"/>
            <w:vAlign w:val="center"/>
          </w:tcPr>
          <w:p w14:paraId="5A95D471" w14:textId="77777777" w:rsidR="005253E2" w:rsidRPr="0022554A" w:rsidRDefault="005253E2" w:rsidP="00771805">
            <w:pPr>
              <w:tabs>
                <w:tab w:val="left" w:pos="5400"/>
              </w:tabs>
              <w:jc w:val="center"/>
              <w:rPr>
                <w:sz w:val="20"/>
              </w:rPr>
            </w:pPr>
            <w:r>
              <w:rPr>
                <w:sz w:val="20"/>
              </w:rPr>
              <w:t>Methods: cohort selection section</w:t>
            </w:r>
          </w:p>
        </w:tc>
      </w:tr>
      <w:tr w:rsidR="005253E2" w:rsidRPr="0022554A" w14:paraId="5D45C810" w14:textId="77777777" w:rsidTr="00771805">
        <w:trPr>
          <w:trHeight w:val="296"/>
          <w:jc w:val="center"/>
        </w:trPr>
        <w:tc>
          <w:tcPr>
            <w:tcW w:w="2434" w:type="dxa"/>
            <w:tcBorders>
              <w:bottom w:val="single" w:sz="4" w:space="0" w:color="auto"/>
            </w:tcBorders>
            <w:vAlign w:val="center"/>
          </w:tcPr>
          <w:p w14:paraId="4AE92C37" w14:textId="77777777" w:rsidR="005253E2" w:rsidRPr="0022554A" w:rsidRDefault="005253E2" w:rsidP="00771805">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6E520B80" w14:textId="77777777" w:rsidR="005253E2" w:rsidRPr="0022554A" w:rsidRDefault="005253E2" w:rsidP="00771805">
            <w:pPr>
              <w:tabs>
                <w:tab w:val="left" w:pos="5400"/>
              </w:tabs>
              <w:jc w:val="center"/>
              <w:rPr>
                <w:sz w:val="20"/>
              </w:rPr>
            </w:pPr>
            <w:r w:rsidRPr="0022554A">
              <w:rPr>
                <w:sz w:val="20"/>
              </w:rPr>
              <w:t>11</w:t>
            </w:r>
          </w:p>
        </w:tc>
        <w:tc>
          <w:tcPr>
            <w:tcW w:w="9270" w:type="dxa"/>
            <w:vAlign w:val="center"/>
          </w:tcPr>
          <w:p w14:paraId="5C901F51" w14:textId="77777777" w:rsidR="005253E2" w:rsidRPr="0022554A" w:rsidRDefault="005253E2" w:rsidP="00771805">
            <w:pPr>
              <w:tabs>
                <w:tab w:val="left" w:pos="5400"/>
              </w:tabs>
              <w:rPr>
                <w:sz w:val="20"/>
              </w:rPr>
            </w:pPr>
            <w:r w:rsidRPr="0022554A">
              <w:rPr>
                <w:sz w:val="20"/>
              </w:rPr>
              <w:t>Explain how quantitative variables were handled in the analyses. If applicable, describe which groupings were chosen and why</w:t>
            </w:r>
          </w:p>
        </w:tc>
        <w:tc>
          <w:tcPr>
            <w:tcW w:w="2794" w:type="dxa"/>
            <w:vAlign w:val="center"/>
          </w:tcPr>
          <w:p w14:paraId="200E3CF8" w14:textId="77777777" w:rsidR="005253E2" w:rsidRPr="0022554A" w:rsidRDefault="005253E2" w:rsidP="00771805">
            <w:pPr>
              <w:tabs>
                <w:tab w:val="left" w:pos="5400"/>
              </w:tabs>
              <w:jc w:val="center"/>
              <w:rPr>
                <w:sz w:val="20"/>
              </w:rPr>
            </w:pPr>
            <w:r>
              <w:rPr>
                <w:sz w:val="20"/>
              </w:rPr>
              <w:t>Methods: statistical analysis section</w:t>
            </w:r>
          </w:p>
        </w:tc>
      </w:tr>
      <w:tr w:rsidR="005253E2" w:rsidRPr="0022554A" w14:paraId="4D31883D" w14:textId="77777777" w:rsidTr="00771805">
        <w:trPr>
          <w:trHeight w:val="307"/>
          <w:jc w:val="center"/>
        </w:trPr>
        <w:tc>
          <w:tcPr>
            <w:tcW w:w="2434" w:type="dxa"/>
            <w:vMerge w:val="restart"/>
            <w:tcBorders>
              <w:top w:val="single" w:sz="4" w:space="0" w:color="auto"/>
              <w:bottom w:val="single" w:sz="4" w:space="0" w:color="auto"/>
            </w:tcBorders>
            <w:vAlign w:val="center"/>
          </w:tcPr>
          <w:p w14:paraId="59190313" w14:textId="77777777" w:rsidR="005253E2" w:rsidRPr="0022554A" w:rsidRDefault="005253E2" w:rsidP="00771805">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2F97D402" w14:textId="77777777" w:rsidR="005253E2" w:rsidRPr="0022554A" w:rsidRDefault="005253E2" w:rsidP="00771805">
            <w:pPr>
              <w:tabs>
                <w:tab w:val="left" w:pos="5400"/>
              </w:tabs>
              <w:jc w:val="center"/>
              <w:rPr>
                <w:sz w:val="20"/>
              </w:rPr>
            </w:pPr>
            <w:r w:rsidRPr="0022554A">
              <w:rPr>
                <w:sz w:val="20"/>
              </w:rPr>
              <w:t>12</w:t>
            </w:r>
          </w:p>
        </w:tc>
        <w:tc>
          <w:tcPr>
            <w:tcW w:w="9270" w:type="dxa"/>
          </w:tcPr>
          <w:p w14:paraId="6EAD1DFA" w14:textId="77777777" w:rsidR="005253E2" w:rsidRPr="0022554A" w:rsidRDefault="005253E2" w:rsidP="0077180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794" w:type="dxa"/>
            <w:vAlign w:val="center"/>
          </w:tcPr>
          <w:p w14:paraId="0263E414" w14:textId="77777777" w:rsidR="005253E2" w:rsidRPr="0022554A" w:rsidRDefault="005253E2" w:rsidP="00771805">
            <w:pPr>
              <w:tabs>
                <w:tab w:val="left" w:pos="5400"/>
              </w:tabs>
              <w:jc w:val="center"/>
              <w:rPr>
                <w:sz w:val="20"/>
              </w:rPr>
            </w:pPr>
            <w:r>
              <w:rPr>
                <w:sz w:val="20"/>
              </w:rPr>
              <w:t>Methods: cohort selection section</w:t>
            </w:r>
          </w:p>
        </w:tc>
      </w:tr>
      <w:tr w:rsidR="005253E2" w:rsidRPr="0022554A" w14:paraId="24F68A74" w14:textId="77777777" w:rsidTr="00771805">
        <w:trPr>
          <w:trHeight w:val="145"/>
          <w:jc w:val="center"/>
        </w:trPr>
        <w:tc>
          <w:tcPr>
            <w:tcW w:w="2434" w:type="dxa"/>
            <w:vMerge/>
            <w:tcBorders>
              <w:top w:val="nil"/>
              <w:bottom w:val="single" w:sz="4" w:space="0" w:color="auto"/>
            </w:tcBorders>
          </w:tcPr>
          <w:p w14:paraId="0044761E" w14:textId="77777777" w:rsidR="005253E2" w:rsidRPr="0022554A" w:rsidRDefault="005253E2" w:rsidP="00771805">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5D73FADE" w14:textId="77777777" w:rsidR="005253E2" w:rsidRPr="0022554A" w:rsidRDefault="005253E2" w:rsidP="00771805">
            <w:pPr>
              <w:tabs>
                <w:tab w:val="left" w:pos="5400"/>
              </w:tabs>
              <w:jc w:val="center"/>
              <w:rPr>
                <w:sz w:val="20"/>
              </w:rPr>
            </w:pPr>
          </w:p>
        </w:tc>
        <w:tc>
          <w:tcPr>
            <w:tcW w:w="9270" w:type="dxa"/>
          </w:tcPr>
          <w:p w14:paraId="456C09AA" w14:textId="77777777" w:rsidR="005253E2" w:rsidRPr="0022554A" w:rsidRDefault="005253E2" w:rsidP="0077180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794" w:type="dxa"/>
            <w:vAlign w:val="center"/>
          </w:tcPr>
          <w:p w14:paraId="5CBBA003" w14:textId="77777777" w:rsidR="005253E2" w:rsidRPr="0022554A" w:rsidRDefault="005253E2" w:rsidP="00771805">
            <w:pPr>
              <w:tabs>
                <w:tab w:val="left" w:pos="5400"/>
              </w:tabs>
              <w:jc w:val="center"/>
              <w:rPr>
                <w:sz w:val="20"/>
              </w:rPr>
            </w:pPr>
            <w:r>
              <w:rPr>
                <w:sz w:val="20"/>
              </w:rPr>
              <w:t>NA</w:t>
            </w:r>
          </w:p>
        </w:tc>
      </w:tr>
      <w:tr w:rsidR="005253E2" w:rsidRPr="0022554A" w14:paraId="72AA4E38" w14:textId="77777777" w:rsidTr="00771805">
        <w:trPr>
          <w:trHeight w:val="145"/>
          <w:jc w:val="center"/>
        </w:trPr>
        <w:tc>
          <w:tcPr>
            <w:tcW w:w="2434" w:type="dxa"/>
            <w:vMerge/>
            <w:tcBorders>
              <w:top w:val="nil"/>
              <w:bottom w:val="single" w:sz="4" w:space="0" w:color="auto"/>
            </w:tcBorders>
          </w:tcPr>
          <w:p w14:paraId="212A452E" w14:textId="77777777" w:rsidR="005253E2" w:rsidRPr="0022554A" w:rsidRDefault="005253E2" w:rsidP="00771805">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6DACC2A9" w14:textId="77777777" w:rsidR="005253E2" w:rsidRPr="0022554A" w:rsidRDefault="005253E2" w:rsidP="00771805">
            <w:pPr>
              <w:tabs>
                <w:tab w:val="left" w:pos="5400"/>
              </w:tabs>
              <w:jc w:val="center"/>
              <w:rPr>
                <w:sz w:val="20"/>
              </w:rPr>
            </w:pPr>
          </w:p>
        </w:tc>
        <w:tc>
          <w:tcPr>
            <w:tcW w:w="9270" w:type="dxa"/>
          </w:tcPr>
          <w:p w14:paraId="17B4BC24" w14:textId="77777777" w:rsidR="005253E2" w:rsidRPr="0022554A" w:rsidRDefault="005253E2" w:rsidP="0077180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794" w:type="dxa"/>
            <w:vAlign w:val="center"/>
          </w:tcPr>
          <w:p w14:paraId="0BA2768A" w14:textId="77777777" w:rsidR="005253E2" w:rsidRPr="0022554A" w:rsidRDefault="005253E2" w:rsidP="00771805">
            <w:pPr>
              <w:tabs>
                <w:tab w:val="left" w:pos="5400"/>
              </w:tabs>
              <w:jc w:val="center"/>
              <w:rPr>
                <w:sz w:val="20"/>
              </w:rPr>
            </w:pPr>
            <w:r>
              <w:rPr>
                <w:sz w:val="20"/>
              </w:rPr>
              <w:t>N/A</w:t>
            </w:r>
          </w:p>
        </w:tc>
      </w:tr>
      <w:tr w:rsidR="005253E2" w:rsidRPr="0022554A" w14:paraId="0ADF841E" w14:textId="77777777" w:rsidTr="00771805">
        <w:trPr>
          <w:trHeight w:val="145"/>
          <w:jc w:val="center"/>
        </w:trPr>
        <w:tc>
          <w:tcPr>
            <w:tcW w:w="2434" w:type="dxa"/>
            <w:vMerge/>
            <w:tcBorders>
              <w:top w:val="nil"/>
              <w:bottom w:val="single" w:sz="4" w:space="0" w:color="auto"/>
            </w:tcBorders>
          </w:tcPr>
          <w:p w14:paraId="0A879C21" w14:textId="77777777" w:rsidR="005253E2" w:rsidRPr="0022554A" w:rsidRDefault="005253E2" w:rsidP="00771805">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0F7D531E" w14:textId="77777777" w:rsidR="005253E2" w:rsidRPr="0022554A" w:rsidRDefault="005253E2" w:rsidP="00771805">
            <w:pPr>
              <w:tabs>
                <w:tab w:val="left" w:pos="5400"/>
              </w:tabs>
              <w:jc w:val="center"/>
              <w:rPr>
                <w:sz w:val="20"/>
              </w:rPr>
            </w:pPr>
          </w:p>
        </w:tc>
        <w:tc>
          <w:tcPr>
            <w:tcW w:w="9270" w:type="dxa"/>
            <w:tcBorders>
              <w:bottom w:val="single" w:sz="4" w:space="0" w:color="auto"/>
            </w:tcBorders>
          </w:tcPr>
          <w:p w14:paraId="55EA510E" w14:textId="77777777" w:rsidR="005253E2" w:rsidRPr="0022554A" w:rsidRDefault="005253E2" w:rsidP="0077180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3477E8" w14:textId="77777777" w:rsidR="005253E2" w:rsidRPr="0022554A" w:rsidRDefault="005253E2" w:rsidP="00771805">
            <w:pPr>
              <w:tabs>
                <w:tab w:val="left" w:pos="5400"/>
              </w:tabs>
              <w:rPr>
                <w:sz w:val="20"/>
              </w:rPr>
            </w:pPr>
            <w:r w:rsidRPr="0022554A">
              <w:rPr>
                <w:bCs/>
                <w:i/>
                <w:sz w:val="20"/>
              </w:rPr>
              <w:t>Case-control study</w:t>
            </w:r>
            <w:r w:rsidRPr="0022554A">
              <w:rPr>
                <w:sz w:val="20"/>
              </w:rPr>
              <w:t>—If applicable, explain how matching of cases and controls was addressed</w:t>
            </w:r>
          </w:p>
          <w:p w14:paraId="0CE8AF63" w14:textId="77777777" w:rsidR="005253E2" w:rsidRPr="0022554A" w:rsidRDefault="005253E2" w:rsidP="0077180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794" w:type="dxa"/>
            <w:tcBorders>
              <w:bottom w:val="single" w:sz="4" w:space="0" w:color="auto"/>
            </w:tcBorders>
            <w:vAlign w:val="center"/>
          </w:tcPr>
          <w:p w14:paraId="559D33F8" w14:textId="77777777" w:rsidR="005253E2" w:rsidRPr="0022554A" w:rsidRDefault="005253E2" w:rsidP="00771805">
            <w:pPr>
              <w:tabs>
                <w:tab w:val="left" w:pos="5400"/>
              </w:tabs>
              <w:jc w:val="center"/>
              <w:rPr>
                <w:sz w:val="20"/>
              </w:rPr>
            </w:pPr>
            <w:r>
              <w:rPr>
                <w:sz w:val="20"/>
              </w:rPr>
              <w:t>Methods: statistical analysis section</w:t>
            </w:r>
          </w:p>
        </w:tc>
      </w:tr>
      <w:bookmarkEnd w:id="50"/>
      <w:bookmarkEnd w:id="51"/>
      <w:tr w:rsidR="005253E2" w:rsidRPr="0022554A" w14:paraId="796F4FC7" w14:textId="77777777" w:rsidTr="00771805">
        <w:trPr>
          <w:trHeight w:val="145"/>
          <w:jc w:val="center"/>
        </w:trPr>
        <w:tc>
          <w:tcPr>
            <w:tcW w:w="2434" w:type="dxa"/>
            <w:vMerge/>
            <w:tcBorders>
              <w:top w:val="nil"/>
              <w:bottom w:val="single" w:sz="4" w:space="0" w:color="auto"/>
            </w:tcBorders>
          </w:tcPr>
          <w:p w14:paraId="3BDC3044" w14:textId="77777777" w:rsidR="005253E2" w:rsidRPr="0022554A" w:rsidRDefault="005253E2" w:rsidP="00771805">
            <w:pPr>
              <w:tabs>
                <w:tab w:val="left" w:pos="5400"/>
              </w:tabs>
              <w:rPr>
                <w:bCs/>
                <w:sz w:val="20"/>
              </w:rPr>
            </w:pPr>
          </w:p>
        </w:tc>
        <w:tc>
          <w:tcPr>
            <w:tcW w:w="630" w:type="dxa"/>
            <w:vMerge/>
            <w:tcBorders>
              <w:top w:val="nil"/>
              <w:bottom w:val="single" w:sz="4" w:space="0" w:color="auto"/>
            </w:tcBorders>
          </w:tcPr>
          <w:p w14:paraId="0934717B" w14:textId="77777777" w:rsidR="005253E2" w:rsidRPr="0022554A" w:rsidRDefault="005253E2" w:rsidP="00771805">
            <w:pPr>
              <w:tabs>
                <w:tab w:val="left" w:pos="5400"/>
              </w:tabs>
              <w:jc w:val="center"/>
              <w:rPr>
                <w:sz w:val="20"/>
              </w:rPr>
            </w:pPr>
          </w:p>
        </w:tc>
        <w:tc>
          <w:tcPr>
            <w:tcW w:w="9270" w:type="dxa"/>
            <w:tcBorders>
              <w:top w:val="single" w:sz="4" w:space="0" w:color="auto"/>
              <w:bottom w:val="single" w:sz="4" w:space="0" w:color="auto"/>
            </w:tcBorders>
          </w:tcPr>
          <w:p w14:paraId="3BF227D1" w14:textId="77777777" w:rsidR="005253E2" w:rsidRPr="007C1ACB" w:rsidRDefault="005253E2" w:rsidP="00771805">
            <w:pPr>
              <w:tabs>
                <w:tab w:val="left" w:pos="5400"/>
              </w:tabs>
              <w:rPr>
                <w:sz w:val="20"/>
              </w:rPr>
            </w:pPr>
            <w:r w:rsidRPr="007C1ACB">
              <w:rPr>
                <w:sz w:val="20"/>
              </w:rPr>
              <w:t>(</w:t>
            </w:r>
            <w:r w:rsidRPr="007C1ACB">
              <w:rPr>
                <w:i/>
                <w:sz w:val="20"/>
              </w:rPr>
              <w:t>e</w:t>
            </w:r>
            <w:r w:rsidRPr="007C1ACB">
              <w:rPr>
                <w:sz w:val="20"/>
              </w:rPr>
              <w:t>) Describe any sensitivity analyses</w:t>
            </w:r>
          </w:p>
        </w:tc>
        <w:tc>
          <w:tcPr>
            <w:tcW w:w="2794" w:type="dxa"/>
            <w:tcBorders>
              <w:top w:val="single" w:sz="4" w:space="0" w:color="auto"/>
              <w:bottom w:val="single" w:sz="4" w:space="0" w:color="auto"/>
            </w:tcBorders>
            <w:vAlign w:val="center"/>
          </w:tcPr>
          <w:p w14:paraId="53EE563D" w14:textId="77777777" w:rsidR="005253E2" w:rsidRPr="007C1ACB" w:rsidRDefault="005253E2" w:rsidP="00771805">
            <w:pPr>
              <w:tabs>
                <w:tab w:val="left" w:pos="5400"/>
              </w:tabs>
              <w:jc w:val="center"/>
              <w:rPr>
                <w:sz w:val="20"/>
              </w:rPr>
            </w:pPr>
            <w:r>
              <w:rPr>
                <w:sz w:val="20"/>
              </w:rPr>
              <w:t>Results paragraph 3</w:t>
            </w:r>
          </w:p>
        </w:tc>
      </w:tr>
    </w:tbl>
    <w:p w14:paraId="3E547B88" w14:textId="77777777" w:rsidR="005253E2" w:rsidRDefault="005253E2" w:rsidP="005253E2">
      <w:pPr>
        <w:spacing w:line="240" w:lineRule="auto"/>
        <w:rPr>
          <w:sz w:val="6"/>
        </w:rPr>
      </w:pPr>
      <w:bookmarkStart w:id="52" w:name="bold27" w:colFirst="0" w:colLast="0"/>
      <w:bookmarkStart w:id="53" w:name="italic29" w:colFirst="0" w:colLast="0"/>
    </w:p>
    <w:p w14:paraId="4A13DC29" w14:textId="77777777" w:rsidR="005253E2" w:rsidRDefault="005253E2" w:rsidP="005253E2">
      <w:pPr>
        <w:spacing w:line="240" w:lineRule="auto"/>
        <w:rPr>
          <w:sz w:val="6"/>
        </w:rPr>
      </w:pPr>
    </w:p>
    <w:p w14:paraId="76F1DCDE" w14:textId="77777777" w:rsidR="005253E2" w:rsidRDefault="005253E2" w:rsidP="005253E2">
      <w:pPr>
        <w:spacing w:line="240" w:lineRule="auto"/>
        <w:rPr>
          <w:sz w:val="6"/>
        </w:rPr>
      </w:pPr>
    </w:p>
    <w:p w14:paraId="37B337E5" w14:textId="77777777" w:rsidR="005253E2" w:rsidRPr="007C1ACB" w:rsidRDefault="005253E2" w:rsidP="005253E2">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5253E2" w:rsidRPr="0022554A" w14:paraId="3079AF67" w14:textId="77777777" w:rsidTr="00771805">
        <w:trPr>
          <w:trHeight w:val="823"/>
          <w:jc w:val="center"/>
        </w:trPr>
        <w:tc>
          <w:tcPr>
            <w:tcW w:w="786" w:type="pct"/>
            <w:tcBorders>
              <w:top w:val="nil"/>
              <w:bottom w:val="single" w:sz="4" w:space="0" w:color="auto"/>
            </w:tcBorders>
            <w:shd w:val="clear" w:color="auto" w:fill="F2F2F2"/>
            <w:vAlign w:val="center"/>
          </w:tcPr>
          <w:p w14:paraId="717420C8" w14:textId="77777777" w:rsidR="005253E2" w:rsidRPr="007C1ACB" w:rsidRDefault="005253E2" w:rsidP="00771805">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0F1A9BA2" w14:textId="77777777" w:rsidR="005253E2" w:rsidRPr="0022554A" w:rsidRDefault="005253E2" w:rsidP="00771805">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0AD15CD0" w14:textId="77777777" w:rsidR="005253E2" w:rsidRPr="0022554A" w:rsidRDefault="005253E2" w:rsidP="00771805">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1CE24B91" w14:textId="77777777" w:rsidR="005253E2" w:rsidRPr="0022554A" w:rsidRDefault="005253E2" w:rsidP="00771805">
            <w:pPr>
              <w:pStyle w:val="TableHeader"/>
              <w:tabs>
                <w:tab w:val="left" w:pos="5400"/>
              </w:tabs>
              <w:jc w:val="center"/>
              <w:rPr>
                <w:bCs/>
                <w:sz w:val="20"/>
              </w:rPr>
            </w:pPr>
            <w:r>
              <w:rPr>
                <w:bCs/>
                <w:sz w:val="20"/>
              </w:rPr>
              <w:t>Reported on Page No</w:t>
            </w:r>
          </w:p>
        </w:tc>
      </w:tr>
      <w:tr w:rsidR="005253E2" w:rsidRPr="0022554A" w14:paraId="198CB438" w14:textId="77777777" w:rsidTr="00771805">
        <w:trPr>
          <w:trHeight w:val="355"/>
          <w:jc w:val="center"/>
        </w:trPr>
        <w:tc>
          <w:tcPr>
            <w:tcW w:w="5000" w:type="pct"/>
            <w:gridSpan w:val="4"/>
            <w:shd w:val="clear" w:color="auto" w:fill="F2F2F2"/>
            <w:vAlign w:val="center"/>
          </w:tcPr>
          <w:p w14:paraId="474ABEF6" w14:textId="77777777" w:rsidR="005253E2" w:rsidRPr="0022554A" w:rsidRDefault="005253E2" w:rsidP="00771805">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5253E2" w:rsidRPr="0022554A" w14:paraId="7EB0AE4B" w14:textId="77777777" w:rsidTr="00771805">
        <w:trPr>
          <w:trHeight w:val="597"/>
          <w:jc w:val="center"/>
        </w:trPr>
        <w:tc>
          <w:tcPr>
            <w:tcW w:w="786" w:type="pct"/>
            <w:vMerge w:val="restart"/>
            <w:vAlign w:val="center"/>
          </w:tcPr>
          <w:p w14:paraId="45EA7B72" w14:textId="77777777" w:rsidR="005253E2" w:rsidRPr="0022554A" w:rsidRDefault="005253E2" w:rsidP="00771805">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14:paraId="4F8E999B" w14:textId="77777777" w:rsidR="005253E2" w:rsidRPr="0022554A" w:rsidRDefault="005253E2" w:rsidP="00771805">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14:paraId="2CA7BD4E" w14:textId="77777777" w:rsidR="005253E2" w:rsidRPr="0022554A" w:rsidRDefault="005253E2" w:rsidP="00771805">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408" w:type="pct"/>
            <w:vAlign w:val="center"/>
          </w:tcPr>
          <w:p w14:paraId="3A1625B0" w14:textId="77777777" w:rsidR="005253E2" w:rsidRDefault="005253E2" w:rsidP="00771805">
            <w:pPr>
              <w:tabs>
                <w:tab w:val="left" w:pos="5400"/>
              </w:tabs>
              <w:jc w:val="center"/>
              <w:rPr>
                <w:sz w:val="20"/>
              </w:rPr>
            </w:pPr>
            <w:r>
              <w:rPr>
                <w:sz w:val="20"/>
              </w:rPr>
              <w:t>Table 1</w:t>
            </w:r>
          </w:p>
        </w:tc>
      </w:tr>
      <w:tr w:rsidR="005253E2" w:rsidRPr="0022554A" w14:paraId="4CA8CC0A" w14:textId="77777777" w:rsidTr="00771805">
        <w:trPr>
          <w:trHeight w:val="145"/>
          <w:jc w:val="center"/>
        </w:trPr>
        <w:tc>
          <w:tcPr>
            <w:tcW w:w="786" w:type="pct"/>
            <w:vMerge/>
            <w:vAlign w:val="center"/>
          </w:tcPr>
          <w:p w14:paraId="5B1B7FE3" w14:textId="77777777" w:rsidR="005253E2" w:rsidRPr="0022554A" w:rsidRDefault="005253E2" w:rsidP="00771805">
            <w:pPr>
              <w:tabs>
                <w:tab w:val="left" w:pos="5400"/>
              </w:tabs>
              <w:rPr>
                <w:bCs/>
                <w:sz w:val="20"/>
              </w:rPr>
            </w:pPr>
            <w:bookmarkStart w:id="59" w:name="bold31" w:colFirst="0" w:colLast="0"/>
            <w:bookmarkStart w:id="60" w:name="italic32" w:colFirst="0" w:colLast="0"/>
          </w:p>
        </w:tc>
        <w:tc>
          <w:tcPr>
            <w:tcW w:w="219" w:type="pct"/>
            <w:vMerge/>
            <w:vAlign w:val="center"/>
          </w:tcPr>
          <w:p w14:paraId="4905FF0E" w14:textId="77777777" w:rsidR="005253E2" w:rsidRPr="0022554A" w:rsidRDefault="005253E2" w:rsidP="00771805">
            <w:pPr>
              <w:tabs>
                <w:tab w:val="left" w:pos="5400"/>
              </w:tabs>
              <w:jc w:val="center"/>
              <w:rPr>
                <w:sz w:val="20"/>
              </w:rPr>
            </w:pPr>
          </w:p>
        </w:tc>
        <w:tc>
          <w:tcPr>
            <w:tcW w:w="3587" w:type="pct"/>
          </w:tcPr>
          <w:p w14:paraId="0616A2E4" w14:textId="77777777" w:rsidR="005253E2" w:rsidRPr="0022554A" w:rsidRDefault="005253E2" w:rsidP="00771805">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2D73C066" w14:textId="77777777" w:rsidR="005253E2" w:rsidRDefault="005253E2" w:rsidP="00771805">
            <w:pPr>
              <w:tabs>
                <w:tab w:val="left" w:pos="5400"/>
              </w:tabs>
              <w:jc w:val="center"/>
              <w:rPr>
                <w:sz w:val="20"/>
              </w:rPr>
            </w:pPr>
            <w:r>
              <w:rPr>
                <w:sz w:val="20"/>
              </w:rPr>
              <w:t>N/A</w:t>
            </w:r>
          </w:p>
        </w:tc>
      </w:tr>
      <w:tr w:rsidR="005253E2" w:rsidRPr="0022554A" w14:paraId="7A98F0D6" w14:textId="77777777" w:rsidTr="00771805">
        <w:trPr>
          <w:trHeight w:val="145"/>
          <w:jc w:val="center"/>
        </w:trPr>
        <w:tc>
          <w:tcPr>
            <w:tcW w:w="786" w:type="pct"/>
            <w:vMerge/>
            <w:vAlign w:val="center"/>
          </w:tcPr>
          <w:p w14:paraId="02A88450" w14:textId="77777777" w:rsidR="005253E2" w:rsidRPr="0022554A" w:rsidRDefault="005253E2" w:rsidP="00771805">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14:paraId="15E89B06" w14:textId="77777777" w:rsidR="005253E2" w:rsidRPr="0022554A" w:rsidRDefault="005253E2" w:rsidP="00771805">
            <w:pPr>
              <w:tabs>
                <w:tab w:val="left" w:pos="5400"/>
              </w:tabs>
              <w:jc w:val="center"/>
              <w:rPr>
                <w:sz w:val="20"/>
              </w:rPr>
            </w:pPr>
          </w:p>
        </w:tc>
        <w:tc>
          <w:tcPr>
            <w:tcW w:w="3587" w:type="pct"/>
          </w:tcPr>
          <w:p w14:paraId="1790043C" w14:textId="77777777" w:rsidR="005253E2" w:rsidRPr="0022554A" w:rsidRDefault="005253E2" w:rsidP="00771805">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14:paraId="0AFF2E1E" w14:textId="77777777" w:rsidR="005253E2" w:rsidRDefault="005253E2" w:rsidP="00771805">
            <w:pPr>
              <w:tabs>
                <w:tab w:val="left" w:pos="5400"/>
              </w:tabs>
              <w:jc w:val="center"/>
              <w:rPr>
                <w:sz w:val="20"/>
              </w:rPr>
            </w:pPr>
            <w:r>
              <w:rPr>
                <w:sz w:val="20"/>
              </w:rPr>
              <w:t>N/A</w:t>
            </w:r>
          </w:p>
        </w:tc>
      </w:tr>
      <w:tr w:rsidR="005253E2" w:rsidRPr="0022554A" w14:paraId="71416E82" w14:textId="77777777" w:rsidTr="00771805">
        <w:trPr>
          <w:trHeight w:val="306"/>
          <w:jc w:val="center"/>
        </w:trPr>
        <w:tc>
          <w:tcPr>
            <w:tcW w:w="786" w:type="pct"/>
            <w:vMerge w:val="restart"/>
            <w:vAlign w:val="center"/>
          </w:tcPr>
          <w:p w14:paraId="585C4DEF" w14:textId="77777777" w:rsidR="005253E2" w:rsidRPr="0022554A" w:rsidRDefault="005253E2" w:rsidP="00771805">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14:paraId="68269DF7" w14:textId="77777777" w:rsidR="005253E2" w:rsidRPr="0022554A" w:rsidRDefault="005253E2" w:rsidP="00771805">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14:paraId="2C870C43" w14:textId="77777777" w:rsidR="005253E2" w:rsidRPr="0022554A" w:rsidRDefault="005253E2" w:rsidP="00771805">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408" w:type="pct"/>
            <w:vAlign w:val="center"/>
          </w:tcPr>
          <w:p w14:paraId="53EE1FA9" w14:textId="77777777" w:rsidR="005253E2" w:rsidRDefault="005253E2" w:rsidP="00771805">
            <w:pPr>
              <w:tabs>
                <w:tab w:val="left" w:pos="5400"/>
              </w:tabs>
              <w:jc w:val="center"/>
              <w:rPr>
                <w:sz w:val="20"/>
              </w:rPr>
            </w:pPr>
            <w:r>
              <w:rPr>
                <w:sz w:val="20"/>
              </w:rPr>
              <w:t>Table 1</w:t>
            </w:r>
          </w:p>
        </w:tc>
      </w:tr>
      <w:tr w:rsidR="005253E2" w:rsidRPr="0022554A" w14:paraId="3A87A3CC" w14:textId="77777777" w:rsidTr="00771805">
        <w:trPr>
          <w:trHeight w:val="145"/>
          <w:jc w:val="center"/>
        </w:trPr>
        <w:tc>
          <w:tcPr>
            <w:tcW w:w="786" w:type="pct"/>
            <w:vMerge/>
            <w:vAlign w:val="center"/>
          </w:tcPr>
          <w:p w14:paraId="76396271" w14:textId="77777777" w:rsidR="005253E2" w:rsidRPr="0022554A" w:rsidRDefault="005253E2" w:rsidP="00771805">
            <w:pPr>
              <w:tabs>
                <w:tab w:val="left" w:pos="5400"/>
              </w:tabs>
              <w:rPr>
                <w:bCs/>
                <w:sz w:val="20"/>
              </w:rPr>
            </w:pPr>
            <w:bookmarkStart w:id="69" w:name="bold36" w:colFirst="0" w:colLast="0"/>
            <w:bookmarkStart w:id="70" w:name="italic36" w:colFirst="0" w:colLast="0"/>
          </w:p>
        </w:tc>
        <w:tc>
          <w:tcPr>
            <w:tcW w:w="219" w:type="pct"/>
            <w:vMerge/>
            <w:vAlign w:val="center"/>
          </w:tcPr>
          <w:p w14:paraId="12827493" w14:textId="77777777" w:rsidR="005253E2" w:rsidRPr="0022554A" w:rsidRDefault="005253E2" w:rsidP="00771805">
            <w:pPr>
              <w:tabs>
                <w:tab w:val="left" w:pos="5400"/>
              </w:tabs>
              <w:jc w:val="center"/>
              <w:rPr>
                <w:sz w:val="20"/>
              </w:rPr>
            </w:pPr>
          </w:p>
        </w:tc>
        <w:tc>
          <w:tcPr>
            <w:tcW w:w="3587" w:type="pct"/>
          </w:tcPr>
          <w:p w14:paraId="31BEF80E" w14:textId="77777777" w:rsidR="005253E2" w:rsidRPr="0022554A" w:rsidRDefault="005253E2" w:rsidP="00771805">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063F03F6" w14:textId="77777777" w:rsidR="005253E2" w:rsidRDefault="005253E2" w:rsidP="00771805">
            <w:pPr>
              <w:tabs>
                <w:tab w:val="left" w:pos="5400"/>
              </w:tabs>
              <w:jc w:val="center"/>
              <w:rPr>
                <w:sz w:val="20"/>
              </w:rPr>
            </w:pPr>
            <w:r>
              <w:rPr>
                <w:sz w:val="20"/>
              </w:rPr>
              <w:t>N/A</w:t>
            </w:r>
          </w:p>
        </w:tc>
      </w:tr>
      <w:tr w:rsidR="005253E2" w:rsidRPr="0022554A" w14:paraId="552C1736" w14:textId="77777777" w:rsidTr="00771805">
        <w:trPr>
          <w:trHeight w:val="145"/>
          <w:jc w:val="center"/>
        </w:trPr>
        <w:tc>
          <w:tcPr>
            <w:tcW w:w="786" w:type="pct"/>
            <w:vMerge/>
            <w:vAlign w:val="center"/>
          </w:tcPr>
          <w:p w14:paraId="00A3A221" w14:textId="77777777" w:rsidR="005253E2" w:rsidRPr="0022554A" w:rsidRDefault="005253E2" w:rsidP="00771805">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14:paraId="208F7760" w14:textId="77777777" w:rsidR="005253E2" w:rsidRPr="0022554A" w:rsidRDefault="005253E2" w:rsidP="00771805">
            <w:pPr>
              <w:tabs>
                <w:tab w:val="left" w:pos="5400"/>
              </w:tabs>
              <w:jc w:val="center"/>
              <w:rPr>
                <w:sz w:val="20"/>
              </w:rPr>
            </w:pPr>
          </w:p>
        </w:tc>
        <w:tc>
          <w:tcPr>
            <w:tcW w:w="3587" w:type="pct"/>
          </w:tcPr>
          <w:p w14:paraId="3AE357DF" w14:textId="77777777" w:rsidR="005253E2" w:rsidRPr="0022554A" w:rsidRDefault="005253E2" w:rsidP="00771805">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14:paraId="3EAEDB9E" w14:textId="77777777" w:rsidR="005253E2" w:rsidRDefault="005253E2" w:rsidP="00771805">
            <w:pPr>
              <w:tabs>
                <w:tab w:val="left" w:pos="5400"/>
              </w:tabs>
              <w:jc w:val="center"/>
              <w:rPr>
                <w:sz w:val="20"/>
              </w:rPr>
            </w:pPr>
            <w:r>
              <w:rPr>
                <w:sz w:val="20"/>
              </w:rPr>
              <w:t>N/A</w:t>
            </w:r>
          </w:p>
        </w:tc>
      </w:tr>
      <w:tr w:rsidR="005253E2" w:rsidRPr="0022554A" w14:paraId="5F28BD42" w14:textId="77777777" w:rsidTr="00771805">
        <w:trPr>
          <w:trHeight w:val="297"/>
          <w:jc w:val="center"/>
        </w:trPr>
        <w:tc>
          <w:tcPr>
            <w:tcW w:w="786" w:type="pct"/>
            <w:vMerge w:val="restart"/>
            <w:vAlign w:val="center"/>
          </w:tcPr>
          <w:p w14:paraId="17835227" w14:textId="77777777" w:rsidR="005253E2" w:rsidRPr="0022554A" w:rsidRDefault="005253E2" w:rsidP="00771805">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14:paraId="23F36C59" w14:textId="77777777" w:rsidR="005253E2" w:rsidRPr="0022554A" w:rsidRDefault="005253E2" w:rsidP="00771805">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14:paraId="4C90656D" w14:textId="77777777" w:rsidR="005253E2" w:rsidRPr="0022554A" w:rsidRDefault="005253E2" w:rsidP="00771805">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5A8FF14B" w14:textId="77777777" w:rsidR="005253E2" w:rsidRPr="004E4D9F" w:rsidRDefault="005253E2" w:rsidP="00771805">
            <w:pPr>
              <w:tabs>
                <w:tab w:val="left" w:pos="5400"/>
              </w:tabs>
              <w:jc w:val="center"/>
              <w:rPr>
                <w:sz w:val="20"/>
              </w:rPr>
            </w:pPr>
            <w:r>
              <w:rPr>
                <w:sz w:val="20"/>
              </w:rPr>
              <w:t>Table 1</w:t>
            </w:r>
          </w:p>
        </w:tc>
      </w:tr>
      <w:tr w:rsidR="005253E2" w:rsidRPr="0022554A" w14:paraId="71A7D5EF" w14:textId="77777777" w:rsidTr="00771805">
        <w:trPr>
          <w:trHeight w:val="296"/>
          <w:jc w:val="center"/>
        </w:trPr>
        <w:tc>
          <w:tcPr>
            <w:tcW w:w="786" w:type="pct"/>
            <w:vMerge/>
            <w:vAlign w:val="center"/>
          </w:tcPr>
          <w:p w14:paraId="38F18636" w14:textId="77777777" w:rsidR="005253E2" w:rsidRPr="0022554A" w:rsidRDefault="005253E2" w:rsidP="00771805">
            <w:pPr>
              <w:tabs>
                <w:tab w:val="left" w:pos="5400"/>
              </w:tabs>
              <w:rPr>
                <w:bCs/>
                <w:sz w:val="20"/>
              </w:rPr>
            </w:pPr>
          </w:p>
        </w:tc>
        <w:tc>
          <w:tcPr>
            <w:tcW w:w="219" w:type="pct"/>
            <w:vMerge/>
            <w:vAlign w:val="center"/>
          </w:tcPr>
          <w:p w14:paraId="24B69B69" w14:textId="77777777" w:rsidR="005253E2" w:rsidRPr="0022554A" w:rsidRDefault="005253E2" w:rsidP="00771805">
            <w:pPr>
              <w:tabs>
                <w:tab w:val="left" w:pos="5400"/>
              </w:tabs>
              <w:jc w:val="center"/>
              <w:rPr>
                <w:sz w:val="20"/>
              </w:rPr>
            </w:pPr>
          </w:p>
        </w:tc>
        <w:tc>
          <w:tcPr>
            <w:tcW w:w="3587" w:type="pct"/>
          </w:tcPr>
          <w:p w14:paraId="0C74E42A" w14:textId="77777777" w:rsidR="005253E2" w:rsidRPr="0022554A" w:rsidRDefault="005253E2" w:rsidP="0077180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7B61CAA3" w14:textId="77777777" w:rsidR="005253E2" w:rsidRPr="004E4D9F" w:rsidRDefault="005253E2" w:rsidP="00771805">
            <w:pPr>
              <w:tabs>
                <w:tab w:val="left" w:pos="5400"/>
              </w:tabs>
              <w:jc w:val="center"/>
              <w:rPr>
                <w:sz w:val="20"/>
              </w:rPr>
            </w:pPr>
          </w:p>
        </w:tc>
      </w:tr>
      <w:tr w:rsidR="005253E2" w:rsidRPr="0022554A" w14:paraId="23124ADE" w14:textId="77777777" w:rsidTr="00771805">
        <w:trPr>
          <w:trHeight w:val="296"/>
          <w:jc w:val="center"/>
        </w:trPr>
        <w:tc>
          <w:tcPr>
            <w:tcW w:w="786" w:type="pct"/>
            <w:vMerge/>
            <w:vAlign w:val="center"/>
          </w:tcPr>
          <w:p w14:paraId="4EC72271" w14:textId="77777777" w:rsidR="005253E2" w:rsidRPr="0022554A" w:rsidRDefault="005253E2" w:rsidP="00771805">
            <w:pPr>
              <w:tabs>
                <w:tab w:val="left" w:pos="5400"/>
              </w:tabs>
              <w:rPr>
                <w:bCs/>
                <w:sz w:val="20"/>
              </w:rPr>
            </w:pPr>
          </w:p>
        </w:tc>
        <w:tc>
          <w:tcPr>
            <w:tcW w:w="219" w:type="pct"/>
            <w:vMerge/>
            <w:vAlign w:val="center"/>
          </w:tcPr>
          <w:p w14:paraId="48812330" w14:textId="77777777" w:rsidR="005253E2" w:rsidRPr="0022554A" w:rsidRDefault="005253E2" w:rsidP="00771805">
            <w:pPr>
              <w:tabs>
                <w:tab w:val="left" w:pos="5400"/>
              </w:tabs>
              <w:jc w:val="center"/>
              <w:rPr>
                <w:sz w:val="20"/>
              </w:rPr>
            </w:pPr>
          </w:p>
        </w:tc>
        <w:tc>
          <w:tcPr>
            <w:tcW w:w="3587" w:type="pct"/>
          </w:tcPr>
          <w:p w14:paraId="1D2FD5FC" w14:textId="77777777" w:rsidR="005253E2" w:rsidRPr="0022554A" w:rsidRDefault="005253E2" w:rsidP="0077180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4F30ED74" w14:textId="77777777" w:rsidR="005253E2" w:rsidRPr="004E4D9F" w:rsidRDefault="005253E2" w:rsidP="00771805">
            <w:pPr>
              <w:tabs>
                <w:tab w:val="left" w:pos="5400"/>
              </w:tabs>
              <w:jc w:val="center"/>
              <w:rPr>
                <w:sz w:val="20"/>
              </w:rPr>
            </w:pPr>
          </w:p>
        </w:tc>
      </w:tr>
      <w:tr w:rsidR="005253E2" w:rsidRPr="0022554A" w14:paraId="1B69AD02" w14:textId="77777777" w:rsidTr="00771805">
        <w:trPr>
          <w:trHeight w:val="597"/>
          <w:jc w:val="center"/>
        </w:trPr>
        <w:tc>
          <w:tcPr>
            <w:tcW w:w="786" w:type="pct"/>
            <w:vMerge w:val="restart"/>
            <w:vAlign w:val="center"/>
          </w:tcPr>
          <w:p w14:paraId="0FCEE451" w14:textId="77777777" w:rsidR="005253E2" w:rsidRPr="0022554A" w:rsidRDefault="005253E2" w:rsidP="00771805">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14:paraId="0F19BDB6" w14:textId="77777777" w:rsidR="005253E2" w:rsidRPr="0022554A" w:rsidRDefault="005253E2" w:rsidP="00771805">
            <w:pPr>
              <w:tabs>
                <w:tab w:val="left" w:pos="5400"/>
              </w:tabs>
              <w:jc w:val="center"/>
              <w:rPr>
                <w:sz w:val="20"/>
              </w:rPr>
            </w:pPr>
            <w:r w:rsidRPr="0022554A">
              <w:rPr>
                <w:sz w:val="20"/>
              </w:rPr>
              <w:t>16</w:t>
            </w:r>
          </w:p>
        </w:tc>
        <w:tc>
          <w:tcPr>
            <w:tcW w:w="3587" w:type="pct"/>
          </w:tcPr>
          <w:p w14:paraId="698FB120" w14:textId="77777777" w:rsidR="005253E2" w:rsidRPr="006149D3" w:rsidRDefault="005253E2" w:rsidP="0077180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14:paraId="488B19CD" w14:textId="77777777" w:rsidR="005253E2" w:rsidRPr="0022554A" w:rsidRDefault="005253E2" w:rsidP="00771805">
            <w:pPr>
              <w:tabs>
                <w:tab w:val="left" w:pos="5400"/>
              </w:tabs>
              <w:jc w:val="center"/>
              <w:rPr>
                <w:sz w:val="20"/>
              </w:rPr>
            </w:pPr>
            <w:r>
              <w:rPr>
                <w:sz w:val="20"/>
              </w:rPr>
              <w:t>Results</w:t>
            </w:r>
          </w:p>
        </w:tc>
      </w:tr>
      <w:tr w:rsidR="005253E2" w:rsidRPr="0022554A" w14:paraId="5BC676F5" w14:textId="77777777" w:rsidTr="00771805">
        <w:trPr>
          <w:trHeight w:val="145"/>
          <w:jc w:val="center"/>
        </w:trPr>
        <w:tc>
          <w:tcPr>
            <w:tcW w:w="786" w:type="pct"/>
            <w:vMerge/>
            <w:vAlign w:val="center"/>
          </w:tcPr>
          <w:p w14:paraId="401EEFE8" w14:textId="77777777" w:rsidR="005253E2" w:rsidRPr="0022554A" w:rsidRDefault="005253E2" w:rsidP="00771805">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14:paraId="7DE66A60" w14:textId="77777777" w:rsidR="005253E2" w:rsidRPr="0022554A" w:rsidRDefault="005253E2" w:rsidP="00771805">
            <w:pPr>
              <w:tabs>
                <w:tab w:val="left" w:pos="5400"/>
              </w:tabs>
              <w:jc w:val="center"/>
              <w:rPr>
                <w:sz w:val="20"/>
              </w:rPr>
            </w:pPr>
          </w:p>
        </w:tc>
        <w:tc>
          <w:tcPr>
            <w:tcW w:w="3587" w:type="pct"/>
          </w:tcPr>
          <w:p w14:paraId="0B8BCF94" w14:textId="77777777" w:rsidR="005253E2" w:rsidRPr="006149D3" w:rsidRDefault="005253E2" w:rsidP="0077180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0DA7070F" w14:textId="77777777" w:rsidR="005253E2" w:rsidRPr="0022554A" w:rsidRDefault="005253E2" w:rsidP="00771805">
            <w:pPr>
              <w:tabs>
                <w:tab w:val="left" w:pos="5400"/>
              </w:tabs>
              <w:jc w:val="center"/>
              <w:rPr>
                <w:sz w:val="20"/>
              </w:rPr>
            </w:pPr>
            <w:r>
              <w:rPr>
                <w:sz w:val="20"/>
              </w:rPr>
              <w:t>Results</w:t>
            </w:r>
          </w:p>
        </w:tc>
      </w:tr>
      <w:tr w:rsidR="005253E2" w:rsidRPr="0022554A" w14:paraId="0F8B26FD" w14:textId="77777777" w:rsidTr="00771805">
        <w:trPr>
          <w:trHeight w:val="145"/>
          <w:jc w:val="center"/>
        </w:trPr>
        <w:tc>
          <w:tcPr>
            <w:tcW w:w="786" w:type="pct"/>
            <w:vMerge/>
            <w:vAlign w:val="center"/>
          </w:tcPr>
          <w:p w14:paraId="67CE6ACB" w14:textId="77777777" w:rsidR="005253E2" w:rsidRPr="0022554A" w:rsidRDefault="005253E2" w:rsidP="00771805">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14:paraId="74E3ED1F" w14:textId="77777777" w:rsidR="005253E2" w:rsidRPr="0022554A" w:rsidRDefault="005253E2" w:rsidP="00771805">
            <w:pPr>
              <w:tabs>
                <w:tab w:val="left" w:pos="5400"/>
              </w:tabs>
              <w:jc w:val="center"/>
              <w:rPr>
                <w:sz w:val="20"/>
              </w:rPr>
            </w:pPr>
          </w:p>
        </w:tc>
        <w:tc>
          <w:tcPr>
            <w:tcW w:w="3587" w:type="pct"/>
          </w:tcPr>
          <w:p w14:paraId="670CB65F" w14:textId="77777777" w:rsidR="005253E2" w:rsidRPr="00E73F50" w:rsidRDefault="005253E2" w:rsidP="00771805">
            <w:pPr>
              <w:tabs>
                <w:tab w:val="left" w:pos="5400"/>
              </w:tabs>
              <w:rPr>
                <w:sz w:val="20"/>
                <w:highlight w:val="yellow"/>
              </w:rPr>
            </w:pPr>
            <w:r w:rsidRPr="00700793">
              <w:rPr>
                <w:sz w:val="20"/>
              </w:rPr>
              <w:t>(</w:t>
            </w:r>
            <w:r w:rsidRPr="00700793">
              <w:rPr>
                <w:i/>
                <w:sz w:val="20"/>
              </w:rPr>
              <w:t>c</w:t>
            </w:r>
            <w:r w:rsidRPr="00700793">
              <w:rPr>
                <w:sz w:val="20"/>
              </w:rPr>
              <w:t>) If relevant, consider translating estimates of relative risk into absolute risk for a meaningful time period</w:t>
            </w:r>
          </w:p>
        </w:tc>
        <w:tc>
          <w:tcPr>
            <w:tcW w:w="408" w:type="pct"/>
            <w:vAlign w:val="center"/>
          </w:tcPr>
          <w:p w14:paraId="6DBD3AF1" w14:textId="77777777" w:rsidR="005253E2" w:rsidRPr="0022554A" w:rsidRDefault="005253E2" w:rsidP="00771805">
            <w:pPr>
              <w:tabs>
                <w:tab w:val="left" w:pos="5400"/>
              </w:tabs>
              <w:jc w:val="center"/>
              <w:rPr>
                <w:sz w:val="20"/>
              </w:rPr>
            </w:pPr>
          </w:p>
        </w:tc>
      </w:tr>
      <w:tr w:rsidR="005253E2" w:rsidRPr="0022554A" w14:paraId="64FC015D" w14:textId="77777777" w:rsidTr="00771805">
        <w:trPr>
          <w:trHeight w:val="290"/>
          <w:jc w:val="center"/>
        </w:trPr>
        <w:tc>
          <w:tcPr>
            <w:tcW w:w="786" w:type="pct"/>
            <w:vAlign w:val="center"/>
          </w:tcPr>
          <w:p w14:paraId="68638010" w14:textId="77777777" w:rsidR="005253E2" w:rsidRPr="0022554A" w:rsidRDefault="005253E2" w:rsidP="00771805">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14:paraId="4C34E2F1" w14:textId="77777777" w:rsidR="005253E2" w:rsidRPr="0022554A" w:rsidRDefault="005253E2" w:rsidP="00771805">
            <w:pPr>
              <w:tabs>
                <w:tab w:val="left" w:pos="5400"/>
              </w:tabs>
              <w:jc w:val="center"/>
              <w:rPr>
                <w:sz w:val="20"/>
              </w:rPr>
            </w:pPr>
            <w:r w:rsidRPr="0022554A">
              <w:rPr>
                <w:sz w:val="20"/>
              </w:rPr>
              <w:t>17</w:t>
            </w:r>
          </w:p>
        </w:tc>
        <w:tc>
          <w:tcPr>
            <w:tcW w:w="3587" w:type="pct"/>
          </w:tcPr>
          <w:p w14:paraId="23F31E6E" w14:textId="77777777" w:rsidR="005253E2" w:rsidRPr="0022554A" w:rsidRDefault="005253E2" w:rsidP="00771805">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408" w:type="pct"/>
            <w:vAlign w:val="center"/>
          </w:tcPr>
          <w:p w14:paraId="40E3247F" w14:textId="77777777" w:rsidR="005253E2" w:rsidRPr="0022554A" w:rsidRDefault="005253E2" w:rsidP="00771805">
            <w:pPr>
              <w:tabs>
                <w:tab w:val="left" w:pos="5400"/>
              </w:tabs>
              <w:jc w:val="center"/>
              <w:rPr>
                <w:sz w:val="20"/>
              </w:rPr>
            </w:pPr>
            <w:r>
              <w:rPr>
                <w:sz w:val="20"/>
              </w:rPr>
              <w:t>Results</w:t>
            </w:r>
          </w:p>
        </w:tc>
      </w:tr>
      <w:tr w:rsidR="005253E2" w:rsidRPr="0022554A" w14:paraId="05971F8C" w14:textId="77777777" w:rsidTr="00771805">
        <w:trPr>
          <w:trHeight w:val="355"/>
          <w:jc w:val="center"/>
        </w:trPr>
        <w:tc>
          <w:tcPr>
            <w:tcW w:w="5000" w:type="pct"/>
            <w:gridSpan w:val="4"/>
            <w:shd w:val="clear" w:color="auto" w:fill="F2F2F2"/>
            <w:vAlign w:val="center"/>
          </w:tcPr>
          <w:p w14:paraId="32CD35D6" w14:textId="77777777" w:rsidR="005253E2" w:rsidRPr="0022554A" w:rsidRDefault="005253E2" w:rsidP="00771805">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5253E2" w:rsidRPr="0022554A" w14:paraId="7BD22D39" w14:textId="77777777" w:rsidTr="00771805">
        <w:trPr>
          <w:trHeight w:val="290"/>
          <w:jc w:val="center"/>
        </w:trPr>
        <w:tc>
          <w:tcPr>
            <w:tcW w:w="786" w:type="pct"/>
            <w:vAlign w:val="center"/>
          </w:tcPr>
          <w:p w14:paraId="11A1F84E" w14:textId="77777777" w:rsidR="005253E2" w:rsidRPr="0022554A" w:rsidRDefault="005253E2" w:rsidP="00771805">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14:paraId="0DBF95E4" w14:textId="77777777" w:rsidR="005253E2" w:rsidRPr="0022554A" w:rsidRDefault="005253E2" w:rsidP="00771805">
            <w:pPr>
              <w:tabs>
                <w:tab w:val="left" w:pos="5400"/>
              </w:tabs>
              <w:jc w:val="center"/>
              <w:rPr>
                <w:sz w:val="20"/>
              </w:rPr>
            </w:pPr>
            <w:r w:rsidRPr="0022554A">
              <w:rPr>
                <w:sz w:val="20"/>
              </w:rPr>
              <w:t>18</w:t>
            </w:r>
          </w:p>
        </w:tc>
        <w:tc>
          <w:tcPr>
            <w:tcW w:w="3587" w:type="pct"/>
          </w:tcPr>
          <w:p w14:paraId="09E5FF3C" w14:textId="77777777" w:rsidR="005253E2" w:rsidRPr="0022554A" w:rsidRDefault="005253E2" w:rsidP="00771805">
            <w:pPr>
              <w:tabs>
                <w:tab w:val="left" w:pos="5400"/>
              </w:tabs>
              <w:rPr>
                <w:sz w:val="20"/>
              </w:rPr>
            </w:pPr>
            <w:r w:rsidRPr="0022554A">
              <w:rPr>
                <w:sz w:val="20"/>
              </w:rPr>
              <w:t>Summarise key results with reference to study objectives</w:t>
            </w:r>
          </w:p>
        </w:tc>
        <w:tc>
          <w:tcPr>
            <w:tcW w:w="408" w:type="pct"/>
            <w:vAlign w:val="center"/>
          </w:tcPr>
          <w:p w14:paraId="577D4523" w14:textId="77777777" w:rsidR="005253E2" w:rsidRPr="0022554A" w:rsidRDefault="005253E2" w:rsidP="00771805">
            <w:pPr>
              <w:tabs>
                <w:tab w:val="left" w:pos="5400"/>
              </w:tabs>
              <w:jc w:val="center"/>
              <w:rPr>
                <w:sz w:val="20"/>
              </w:rPr>
            </w:pPr>
            <w:r>
              <w:rPr>
                <w:sz w:val="20"/>
              </w:rPr>
              <w:t>Results</w:t>
            </w:r>
          </w:p>
        </w:tc>
      </w:tr>
      <w:tr w:rsidR="005253E2" w:rsidRPr="0022554A" w14:paraId="00D3D42A" w14:textId="77777777" w:rsidTr="00771805">
        <w:trPr>
          <w:trHeight w:val="597"/>
          <w:jc w:val="center"/>
        </w:trPr>
        <w:tc>
          <w:tcPr>
            <w:tcW w:w="786" w:type="pct"/>
            <w:vAlign w:val="center"/>
          </w:tcPr>
          <w:p w14:paraId="491DD7EC" w14:textId="77777777" w:rsidR="005253E2" w:rsidRPr="0022554A" w:rsidRDefault="005253E2" w:rsidP="00771805">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219" w:type="pct"/>
            <w:vAlign w:val="center"/>
          </w:tcPr>
          <w:p w14:paraId="18F14816" w14:textId="77777777" w:rsidR="005253E2" w:rsidRPr="0022554A" w:rsidRDefault="005253E2" w:rsidP="00771805">
            <w:pPr>
              <w:tabs>
                <w:tab w:val="left" w:pos="5400"/>
              </w:tabs>
              <w:jc w:val="center"/>
              <w:rPr>
                <w:sz w:val="20"/>
              </w:rPr>
            </w:pPr>
            <w:r w:rsidRPr="0022554A">
              <w:rPr>
                <w:sz w:val="20"/>
              </w:rPr>
              <w:t>19</w:t>
            </w:r>
          </w:p>
        </w:tc>
        <w:tc>
          <w:tcPr>
            <w:tcW w:w="3587" w:type="pct"/>
          </w:tcPr>
          <w:p w14:paraId="7B67352D" w14:textId="77777777" w:rsidR="005253E2" w:rsidRPr="0022554A" w:rsidRDefault="005253E2" w:rsidP="0077180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14:paraId="41700099" w14:textId="77777777" w:rsidR="005253E2" w:rsidRPr="0022554A" w:rsidRDefault="005253E2" w:rsidP="00771805">
            <w:pPr>
              <w:tabs>
                <w:tab w:val="left" w:pos="5400"/>
              </w:tabs>
              <w:jc w:val="center"/>
              <w:rPr>
                <w:sz w:val="20"/>
              </w:rPr>
            </w:pPr>
            <w:r>
              <w:rPr>
                <w:sz w:val="20"/>
              </w:rPr>
              <w:t>Discussion paragraph 6</w:t>
            </w:r>
          </w:p>
        </w:tc>
      </w:tr>
      <w:tr w:rsidR="005253E2" w:rsidRPr="0022554A" w14:paraId="1B477B4E" w14:textId="77777777" w:rsidTr="00771805">
        <w:trPr>
          <w:trHeight w:val="597"/>
          <w:jc w:val="center"/>
        </w:trPr>
        <w:tc>
          <w:tcPr>
            <w:tcW w:w="786" w:type="pct"/>
            <w:vAlign w:val="center"/>
          </w:tcPr>
          <w:p w14:paraId="597EF5EB" w14:textId="77777777" w:rsidR="005253E2" w:rsidRPr="0022554A" w:rsidRDefault="005253E2" w:rsidP="00771805">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14:paraId="76AD2E15" w14:textId="77777777" w:rsidR="005253E2" w:rsidRPr="0022554A" w:rsidRDefault="005253E2" w:rsidP="00771805">
            <w:pPr>
              <w:tabs>
                <w:tab w:val="left" w:pos="5400"/>
              </w:tabs>
              <w:jc w:val="center"/>
              <w:rPr>
                <w:sz w:val="20"/>
              </w:rPr>
            </w:pPr>
            <w:r w:rsidRPr="0022554A">
              <w:rPr>
                <w:sz w:val="20"/>
              </w:rPr>
              <w:t>20</w:t>
            </w:r>
          </w:p>
        </w:tc>
        <w:tc>
          <w:tcPr>
            <w:tcW w:w="3587" w:type="pct"/>
          </w:tcPr>
          <w:p w14:paraId="6CCDCEA4" w14:textId="77777777" w:rsidR="005253E2" w:rsidRPr="0022554A" w:rsidRDefault="005253E2" w:rsidP="0077180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2E7D62E3" w14:textId="77777777" w:rsidR="005253E2" w:rsidRPr="0022554A" w:rsidRDefault="005253E2" w:rsidP="00771805">
            <w:pPr>
              <w:tabs>
                <w:tab w:val="left" w:pos="5400"/>
              </w:tabs>
              <w:jc w:val="center"/>
              <w:rPr>
                <w:sz w:val="20"/>
              </w:rPr>
            </w:pPr>
            <w:r>
              <w:rPr>
                <w:sz w:val="20"/>
              </w:rPr>
              <w:t>Discussion paragraph 7</w:t>
            </w:r>
          </w:p>
        </w:tc>
      </w:tr>
      <w:tr w:rsidR="005253E2" w:rsidRPr="0022554A" w14:paraId="7DDE1178" w14:textId="77777777" w:rsidTr="00771805">
        <w:trPr>
          <w:trHeight w:val="306"/>
          <w:jc w:val="center"/>
        </w:trPr>
        <w:tc>
          <w:tcPr>
            <w:tcW w:w="786" w:type="pct"/>
            <w:vAlign w:val="center"/>
          </w:tcPr>
          <w:p w14:paraId="205214D6" w14:textId="77777777" w:rsidR="005253E2" w:rsidRPr="0022554A" w:rsidRDefault="005253E2" w:rsidP="00771805">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14:paraId="07F623BF" w14:textId="77777777" w:rsidR="005253E2" w:rsidRPr="0022554A" w:rsidRDefault="005253E2" w:rsidP="00771805">
            <w:pPr>
              <w:tabs>
                <w:tab w:val="left" w:pos="5400"/>
              </w:tabs>
              <w:jc w:val="center"/>
              <w:rPr>
                <w:sz w:val="20"/>
              </w:rPr>
            </w:pPr>
            <w:r w:rsidRPr="0022554A">
              <w:rPr>
                <w:sz w:val="20"/>
              </w:rPr>
              <w:t>21</w:t>
            </w:r>
          </w:p>
        </w:tc>
        <w:tc>
          <w:tcPr>
            <w:tcW w:w="3587" w:type="pct"/>
          </w:tcPr>
          <w:p w14:paraId="08C60D3D" w14:textId="77777777" w:rsidR="005253E2" w:rsidRPr="0022554A" w:rsidRDefault="005253E2" w:rsidP="00771805">
            <w:pPr>
              <w:tabs>
                <w:tab w:val="left" w:pos="5400"/>
              </w:tabs>
              <w:rPr>
                <w:sz w:val="20"/>
              </w:rPr>
            </w:pPr>
            <w:r w:rsidRPr="0022554A">
              <w:rPr>
                <w:sz w:val="20"/>
              </w:rPr>
              <w:t>Discuss the generalisability (external validity) of the study results</w:t>
            </w:r>
          </w:p>
        </w:tc>
        <w:tc>
          <w:tcPr>
            <w:tcW w:w="408" w:type="pct"/>
            <w:vAlign w:val="center"/>
          </w:tcPr>
          <w:p w14:paraId="30F68F23" w14:textId="77777777" w:rsidR="005253E2" w:rsidRPr="0022554A" w:rsidRDefault="005253E2" w:rsidP="00771805">
            <w:pPr>
              <w:tabs>
                <w:tab w:val="left" w:pos="5400"/>
              </w:tabs>
              <w:jc w:val="center"/>
              <w:rPr>
                <w:sz w:val="20"/>
              </w:rPr>
            </w:pPr>
            <w:r>
              <w:rPr>
                <w:sz w:val="20"/>
              </w:rPr>
              <w:t>Discussion paragraph 6</w:t>
            </w:r>
          </w:p>
        </w:tc>
      </w:tr>
      <w:tr w:rsidR="005253E2" w:rsidRPr="0022554A" w14:paraId="046022CF" w14:textId="77777777" w:rsidTr="00771805">
        <w:trPr>
          <w:trHeight w:val="355"/>
          <w:jc w:val="center"/>
        </w:trPr>
        <w:tc>
          <w:tcPr>
            <w:tcW w:w="5000" w:type="pct"/>
            <w:gridSpan w:val="4"/>
            <w:shd w:val="clear" w:color="auto" w:fill="F2F2F2"/>
            <w:vAlign w:val="center"/>
          </w:tcPr>
          <w:p w14:paraId="4B512E0A" w14:textId="77777777" w:rsidR="005253E2" w:rsidRPr="0022554A" w:rsidRDefault="005253E2" w:rsidP="00771805">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5253E2" w:rsidRPr="0022554A" w14:paraId="183AFBC7" w14:textId="77777777" w:rsidTr="00771805">
        <w:trPr>
          <w:trHeight w:val="597"/>
          <w:jc w:val="center"/>
        </w:trPr>
        <w:tc>
          <w:tcPr>
            <w:tcW w:w="786" w:type="pct"/>
            <w:tcBorders>
              <w:top w:val="single" w:sz="4" w:space="0" w:color="auto"/>
              <w:bottom w:val="single" w:sz="4" w:space="0" w:color="auto"/>
            </w:tcBorders>
            <w:vAlign w:val="center"/>
          </w:tcPr>
          <w:p w14:paraId="77240542" w14:textId="77777777" w:rsidR="005253E2" w:rsidRPr="0022554A" w:rsidRDefault="005253E2" w:rsidP="00771805">
            <w:pPr>
              <w:tabs>
                <w:tab w:val="left" w:pos="5400"/>
              </w:tabs>
              <w:rPr>
                <w:bCs/>
                <w:sz w:val="20"/>
              </w:rPr>
            </w:pPr>
            <w:bookmarkStart w:id="96" w:name="italic50" w:colFirst="0" w:colLast="0"/>
            <w:bookmarkStart w:id="97" w:name="bold51" w:colFirst="0" w:colLast="0"/>
            <w:r w:rsidRPr="0022554A">
              <w:rPr>
                <w:bCs/>
                <w:sz w:val="20"/>
              </w:rPr>
              <w:t>Funding</w:t>
            </w:r>
          </w:p>
        </w:tc>
        <w:tc>
          <w:tcPr>
            <w:tcW w:w="219" w:type="pct"/>
            <w:tcBorders>
              <w:top w:val="single" w:sz="4" w:space="0" w:color="auto"/>
              <w:bottom w:val="single" w:sz="4" w:space="0" w:color="auto"/>
            </w:tcBorders>
            <w:vAlign w:val="center"/>
          </w:tcPr>
          <w:p w14:paraId="3BEABFAB" w14:textId="77777777" w:rsidR="005253E2" w:rsidRPr="0022554A" w:rsidRDefault="005253E2" w:rsidP="00771805">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37C7E55A" w14:textId="77777777" w:rsidR="005253E2" w:rsidRPr="0022554A" w:rsidRDefault="005253E2" w:rsidP="0077180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0AB68C8F" w14:textId="77777777" w:rsidR="005253E2" w:rsidRPr="0022554A" w:rsidRDefault="005253E2" w:rsidP="00771805">
            <w:pPr>
              <w:tabs>
                <w:tab w:val="left" w:pos="5400"/>
              </w:tabs>
              <w:jc w:val="center"/>
              <w:rPr>
                <w:sz w:val="20"/>
              </w:rPr>
            </w:pPr>
            <w:r>
              <w:rPr>
                <w:sz w:val="20"/>
              </w:rPr>
              <w:t>N/A</w:t>
            </w:r>
          </w:p>
        </w:tc>
      </w:tr>
    </w:tbl>
    <w:bookmarkEnd w:id="96"/>
    <w:bookmarkEnd w:id="97"/>
    <w:p w14:paraId="29D9D31E" w14:textId="77777777" w:rsidR="005253E2" w:rsidRPr="003B238E" w:rsidRDefault="005253E2" w:rsidP="005253E2">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2484E6DD" w14:textId="77777777" w:rsidR="005253E2" w:rsidRPr="003B238E" w:rsidRDefault="005253E2" w:rsidP="005253E2">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5F0ADE0" w14:textId="77777777" w:rsidR="00310E03" w:rsidRDefault="004627C8"/>
    <w:sectPr w:rsidR="00310E03" w:rsidSect="00450F91">
      <w:footerReference w:type="even" r:id="rId6"/>
      <w:footerReference w:type="default" r:id="rId7"/>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1098FB" w14:textId="77777777" w:rsidR="00000000" w:rsidRDefault="004627C8">
      <w:pPr>
        <w:spacing w:line="240" w:lineRule="auto"/>
      </w:pPr>
      <w:r>
        <w:separator/>
      </w:r>
    </w:p>
  </w:endnote>
  <w:endnote w:type="continuationSeparator" w:id="0">
    <w:p w14:paraId="00B6254D" w14:textId="77777777" w:rsidR="00000000" w:rsidRDefault="004627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997245" w14:textId="77777777" w:rsidR="00450F91" w:rsidRDefault="005253E2"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C18D92" w14:textId="77777777" w:rsidR="00450F91" w:rsidRDefault="004627C8"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56D47D" w14:textId="77777777" w:rsidR="00450F91" w:rsidRPr="0084263B" w:rsidRDefault="005253E2"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Pr>
        <w:rStyle w:val="PageNumber"/>
        <w:rFonts w:ascii="Times New Roman" w:hAnsi="Times New Roman"/>
        <w:noProof/>
      </w:rPr>
      <w:t>2</w:t>
    </w:r>
    <w:r w:rsidRPr="0084263B">
      <w:rPr>
        <w:rStyle w:val="PageNumber"/>
        <w:rFonts w:ascii="Times New Roman" w:hAnsi="Times New Roman"/>
      </w:rPr>
      <w:fldChar w:fldCharType="end"/>
    </w:r>
  </w:p>
  <w:p w14:paraId="4322BE0A" w14:textId="77777777" w:rsidR="00450F91" w:rsidRDefault="004627C8"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B0E125" w14:textId="77777777" w:rsidR="00000000" w:rsidRDefault="004627C8">
      <w:pPr>
        <w:spacing w:line="240" w:lineRule="auto"/>
      </w:pPr>
      <w:r>
        <w:separator/>
      </w:r>
    </w:p>
  </w:footnote>
  <w:footnote w:type="continuationSeparator" w:id="0">
    <w:p w14:paraId="2EBD2702" w14:textId="77777777" w:rsidR="00000000" w:rsidRDefault="004627C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3E2"/>
    <w:rsid w:val="000136C7"/>
    <w:rsid w:val="000265A3"/>
    <w:rsid w:val="00032433"/>
    <w:rsid w:val="00054E1F"/>
    <w:rsid w:val="00055816"/>
    <w:rsid w:val="0006012D"/>
    <w:rsid w:val="00072A59"/>
    <w:rsid w:val="000733C3"/>
    <w:rsid w:val="00080EF8"/>
    <w:rsid w:val="00096E0D"/>
    <w:rsid w:val="000C2B3C"/>
    <w:rsid w:val="000C7323"/>
    <w:rsid w:val="000D44DD"/>
    <w:rsid w:val="000D591A"/>
    <w:rsid w:val="000D7240"/>
    <w:rsid w:val="000E0251"/>
    <w:rsid w:val="000E4C08"/>
    <w:rsid w:val="001021BE"/>
    <w:rsid w:val="00122722"/>
    <w:rsid w:val="00123BD2"/>
    <w:rsid w:val="00132A62"/>
    <w:rsid w:val="0014507B"/>
    <w:rsid w:val="00157A76"/>
    <w:rsid w:val="001917A4"/>
    <w:rsid w:val="001927B5"/>
    <w:rsid w:val="00195398"/>
    <w:rsid w:val="001C6CFC"/>
    <w:rsid w:val="001D3403"/>
    <w:rsid w:val="001D5BCB"/>
    <w:rsid w:val="001E0BB0"/>
    <w:rsid w:val="001E3FB2"/>
    <w:rsid w:val="001E7FD2"/>
    <w:rsid w:val="001F10D1"/>
    <w:rsid w:val="001F5162"/>
    <w:rsid w:val="00222E17"/>
    <w:rsid w:val="002254F2"/>
    <w:rsid w:val="0023360C"/>
    <w:rsid w:val="002346E2"/>
    <w:rsid w:val="00247877"/>
    <w:rsid w:val="00255FC1"/>
    <w:rsid w:val="002854F3"/>
    <w:rsid w:val="002A5DBB"/>
    <w:rsid w:val="002B474A"/>
    <w:rsid w:val="002B69C0"/>
    <w:rsid w:val="002D1895"/>
    <w:rsid w:val="002E0BBA"/>
    <w:rsid w:val="002F4BF1"/>
    <w:rsid w:val="00311DED"/>
    <w:rsid w:val="00327555"/>
    <w:rsid w:val="00345DB6"/>
    <w:rsid w:val="00350D0E"/>
    <w:rsid w:val="00394785"/>
    <w:rsid w:val="00397AFB"/>
    <w:rsid w:val="003B511C"/>
    <w:rsid w:val="003D3F8A"/>
    <w:rsid w:val="003F07C5"/>
    <w:rsid w:val="00454ACF"/>
    <w:rsid w:val="00457AFE"/>
    <w:rsid w:val="004627C8"/>
    <w:rsid w:val="004704D0"/>
    <w:rsid w:val="00473FD9"/>
    <w:rsid w:val="00474141"/>
    <w:rsid w:val="00475A16"/>
    <w:rsid w:val="0049665B"/>
    <w:rsid w:val="004A23F0"/>
    <w:rsid w:val="004F585C"/>
    <w:rsid w:val="00511527"/>
    <w:rsid w:val="005253E2"/>
    <w:rsid w:val="005429EF"/>
    <w:rsid w:val="00545B89"/>
    <w:rsid w:val="00570D84"/>
    <w:rsid w:val="00577C83"/>
    <w:rsid w:val="00583F7C"/>
    <w:rsid w:val="005A0CBB"/>
    <w:rsid w:val="005C67DA"/>
    <w:rsid w:val="005D5B8E"/>
    <w:rsid w:val="00603062"/>
    <w:rsid w:val="006246C0"/>
    <w:rsid w:val="00630B4A"/>
    <w:rsid w:val="00632C71"/>
    <w:rsid w:val="00633927"/>
    <w:rsid w:val="006700D7"/>
    <w:rsid w:val="00673071"/>
    <w:rsid w:val="00684AEF"/>
    <w:rsid w:val="00690493"/>
    <w:rsid w:val="006A3967"/>
    <w:rsid w:val="006B07CE"/>
    <w:rsid w:val="006D0A6D"/>
    <w:rsid w:val="006E4E4A"/>
    <w:rsid w:val="00702821"/>
    <w:rsid w:val="00742EA7"/>
    <w:rsid w:val="00745C15"/>
    <w:rsid w:val="00797546"/>
    <w:rsid w:val="007B01DD"/>
    <w:rsid w:val="007C78C9"/>
    <w:rsid w:val="007E1F9C"/>
    <w:rsid w:val="007E3843"/>
    <w:rsid w:val="00801C93"/>
    <w:rsid w:val="00811463"/>
    <w:rsid w:val="008161C4"/>
    <w:rsid w:val="00823F74"/>
    <w:rsid w:val="00824C55"/>
    <w:rsid w:val="00876FF1"/>
    <w:rsid w:val="008A4EC3"/>
    <w:rsid w:val="008B0EED"/>
    <w:rsid w:val="008B7015"/>
    <w:rsid w:val="008F6207"/>
    <w:rsid w:val="00910DC1"/>
    <w:rsid w:val="00924B3C"/>
    <w:rsid w:val="009275E8"/>
    <w:rsid w:val="0093376E"/>
    <w:rsid w:val="009372B6"/>
    <w:rsid w:val="009373E3"/>
    <w:rsid w:val="00942D4E"/>
    <w:rsid w:val="009531F1"/>
    <w:rsid w:val="009818E7"/>
    <w:rsid w:val="009A34CE"/>
    <w:rsid w:val="009B6A4E"/>
    <w:rsid w:val="009C0F8F"/>
    <w:rsid w:val="009C1472"/>
    <w:rsid w:val="009F17AE"/>
    <w:rsid w:val="00A20475"/>
    <w:rsid w:val="00A657FF"/>
    <w:rsid w:val="00A91252"/>
    <w:rsid w:val="00A972F2"/>
    <w:rsid w:val="00AA2C85"/>
    <w:rsid w:val="00AC3E6D"/>
    <w:rsid w:val="00AD6DAA"/>
    <w:rsid w:val="00AE14A0"/>
    <w:rsid w:val="00AE338D"/>
    <w:rsid w:val="00AE599C"/>
    <w:rsid w:val="00AE70D2"/>
    <w:rsid w:val="00AF314F"/>
    <w:rsid w:val="00AF633B"/>
    <w:rsid w:val="00B04209"/>
    <w:rsid w:val="00B11647"/>
    <w:rsid w:val="00B13BE1"/>
    <w:rsid w:val="00B1574F"/>
    <w:rsid w:val="00B32865"/>
    <w:rsid w:val="00B35815"/>
    <w:rsid w:val="00B4084D"/>
    <w:rsid w:val="00B60F60"/>
    <w:rsid w:val="00B81E25"/>
    <w:rsid w:val="00B82B97"/>
    <w:rsid w:val="00B85E9C"/>
    <w:rsid w:val="00BA01C0"/>
    <w:rsid w:val="00BC564D"/>
    <w:rsid w:val="00C07D7F"/>
    <w:rsid w:val="00C1504F"/>
    <w:rsid w:val="00C1606A"/>
    <w:rsid w:val="00C3642F"/>
    <w:rsid w:val="00C40ABC"/>
    <w:rsid w:val="00C54BDA"/>
    <w:rsid w:val="00C57D0D"/>
    <w:rsid w:val="00C57D9B"/>
    <w:rsid w:val="00C70DF6"/>
    <w:rsid w:val="00C84796"/>
    <w:rsid w:val="00C93F62"/>
    <w:rsid w:val="00CA2889"/>
    <w:rsid w:val="00CB51DC"/>
    <w:rsid w:val="00CD522D"/>
    <w:rsid w:val="00CD5763"/>
    <w:rsid w:val="00D031F9"/>
    <w:rsid w:val="00D667AE"/>
    <w:rsid w:val="00D731A1"/>
    <w:rsid w:val="00D81392"/>
    <w:rsid w:val="00DA1DD9"/>
    <w:rsid w:val="00DA5A75"/>
    <w:rsid w:val="00DA7D8A"/>
    <w:rsid w:val="00DC1813"/>
    <w:rsid w:val="00DE0840"/>
    <w:rsid w:val="00E024C1"/>
    <w:rsid w:val="00E03772"/>
    <w:rsid w:val="00E823B0"/>
    <w:rsid w:val="00EE0E44"/>
    <w:rsid w:val="00EE2EBE"/>
    <w:rsid w:val="00EF3949"/>
    <w:rsid w:val="00F00D4D"/>
    <w:rsid w:val="00F1521F"/>
    <w:rsid w:val="00F309A7"/>
    <w:rsid w:val="00F34388"/>
    <w:rsid w:val="00F401AD"/>
    <w:rsid w:val="00F55447"/>
    <w:rsid w:val="00F744A2"/>
    <w:rsid w:val="00FA60A9"/>
    <w:rsid w:val="00FB3CFF"/>
    <w:rsid w:val="00FE5B07"/>
    <w:rsid w:val="00FF27AF"/>
    <w:rsid w:val="00FF6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24535"/>
  <w15:chartTrackingRefBased/>
  <w15:docId w15:val="{B1E45D90-7D65-EF48-849C-DCF6A1FC7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3E2"/>
    <w:pPr>
      <w:spacing w:line="300" w:lineRule="exact"/>
    </w:pPr>
    <w:rPr>
      <w:rFonts w:ascii="Times New Roman" w:eastAsia="Times New Roman" w:hAnsi="Times New Roman" w:cs="Times New Roman"/>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253E2"/>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5253E2"/>
    <w:rPr>
      <w:rFonts w:ascii="Arial" w:eastAsia="Times New Roman" w:hAnsi="Arial" w:cs="Times New Roman"/>
      <w:sz w:val="20"/>
      <w:szCs w:val="20"/>
      <w:lang w:val="en-GB" w:eastAsia="en-US"/>
    </w:rPr>
  </w:style>
  <w:style w:type="character" w:styleId="PageNumber">
    <w:name w:val="page number"/>
    <w:basedOn w:val="DefaultParagraphFont"/>
    <w:rsid w:val="005253E2"/>
  </w:style>
  <w:style w:type="paragraph" w:customStyle="1" w:styleId="TableNote">
    <w:name w:val="TableNote"/>
    <w:basedOn w:val="Normal"/>
    <w:rsid w:val="005253E2"/>
  </w:style>
  <w:style w:type="paragraph" w:customStyle="1" w:styleId="TableTitle">
    <w:name w:val="TableTitle"/>
    <w:basedOn w:val="Normal"/>
    <w:rsid w:val="005253E2"/>
  </w:style>
  <w:style w:type="paragraph" w:customStyle="1" w:styleId="TableHeader">
    <w:name w:val="TableHeader"/>
    <w:basedOn w:val="Normal"/>
    <w:rsid w:val="005253E2"/>
    <w:pPr>
      <w:spacing w:before="120" w:line="240" w:lineRule="auto"/>
    </w:pPr>
    <w:rPr>
      <w:b/>
    </w:rPr>
  </w:style>
  <w:style w:type="paragraph" w:customStyle="1" w:styleId="TableSubHead">
    <w:name w:val="TableSubHead"/>
    <w:basedOn w:val="TableHeader"/>
    <w:rsid w:val="005253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1</Words>
  <Characters>5193</Characters>
  <Application>Microsoft Office Word</Application>
  <DocSecurity>0</DocSecurity>
  <Lines>43</Lines>
  <Paragraphs>12</Paragraphs>
  <ScaleCrop>false</ScaleCrop>
  <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n Paranjpe</dc:creator>
  <cp:keywords/>
  <dc:description/>
  <cp:lastModifiedBy>chn off27</cp:lastModifiedBy>
  <cp:revision>2</cp:revision>
  <dcterms:created xsi:type="dcterms:W3CDTF">2021-02-09T18:12:00Z</dcterms:created>
  <dcterms:modified xsi:type="dcterms:W3CDTF">2021-02-17T16:28:00Z</dcterms:modified>
</cp:coreProperties>
</file>